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6E853D" w14:textId="5BDCFF83" w:rsidR="00B94675" w:rsidRDefault="00BC0B0A" w:rsidP="00004C69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dditional file</w:t>
      </w:r>
    </w:p>
    <w:p w14:paraId="6145F11D" w14:textId="77777777" w:rsidR="00900AAC" w:rsidRPr="00BE47BB" w:rsidRDefault="00900AAC" w:rsidP="00004C69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F997B38" w14:textId="39547436" w:rsidR="00A226A3" w:rsidRPr="00A226A3" w:rsidRDefault="00BC0B0A" w:rsidP="00004C69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dditional file</w:t>
      </w:r>
      <w:r w:rsidRPr="00522FE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="00900AAC" w:rsidRPr="00522FE0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900AAC" w:rsidRPr="00522FE0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00AAC" w:rsidRPr="00522FE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004C6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00AAC" w:rsidRPr="00522F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A1303" w:rsidRPr="008A1303">
        <w:rPr>
          <w:rFonts w:ascii="Times New Roman" w:hAnsi="Times New Roman" w:cs="Times New Roman"/>
          <w:b/>
          <w:bCs/>
          <w:sz w:val="24"/>
          <w:szCs w:val="24"/>
        </w:rPr>
        <w:t xml:space="preserve">Primers used for </w:t>
      </w:r>
      <w:r w:rsidR="008A1303">
        <w:rPr>
          <w:rFonts w:ascii="Times New Roman" w:hAnsi="Times New Roman" w:cs="Times New Roman"/>
          <w:b/>
          <w:bCs/>
          <w:sz w:val="24"/>
          <w:szCs w:val="24"/>
        </w:rPr>
        <w:t>RT-q</w:t>
      </w:r>
      <w:r w:rsidR="008A1303" w:rsidRPr="008A1303">
        <w:rPr>
          <w:rFonts w:ascii="Times New Roman" w:hAnsi="Times New Roman" w:cs="Times New Roman"/>
          <w:b/>
          <w:bCs/>
          <w:sz w:val="24"/>
          <w:szCs w:val="24"/>
        </w:rPr>
        <w:t>PCR</w:t>
      </w:r>
      <w:r w:rsidR="005A15A1" w:rsidRPr="005A15A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410"/>
        <w:gridCol w:w="1851"/>
        <w:gridCol w:w="5045"/>
      </w:tblGrid>
      <w:tr w:rsidR="00522FE0" w:rsidRPr="00900AAC" w14:paraId="3E291378" w14:textId="77777777" w:rsidTr="00522FE0">
        <w:trPr>
          <w:trHeight w:val="276"/>
        </w:trPr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C3F2" w14:textId="77777777" w:rsidR="00522FE0" w:rsidRPr="00522FE0" w:rsidRDefault="00522FE0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iglec1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DB5B" w14:textId="77777777" w:rsidR="00522FE0" w:rsidRPr="00522FE0" w:rsidRDefault="00522FE0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FORWARD</w:t>
            </w:r>
          </w:p>
        </w:tc>
        <w:tc>
          <w:tcPr>
            <w:tcW w:w="5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EDA2" w14:textId="77777777" w:rsidR="00522FE0" w:rsidRPr="00522FE0" w:rsidRDefault="00522FE0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CGGCGTGGCATCCTCTTGTG</w:t>
            </w:r>
          </w:p>
        </w:tc>
      </w:tr>
      <w:tr w:rsidR="00522FE0" w:rsidRPr="00900AAC" w14:paraId="155A4355" w14:textId="77777777" w:rsidTr="00522FE0">
        <w:trPr>
          <w:trHeight w:val="276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B2F2" w14:textId="77777777" w:rsidR="00522FE0" w:rsidRPr="00522FE0" w:rsidRDefault="00522FE0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C461" w14:textId="77777777" w:rsidR="00522FE0" w:rsidRPr="00522FE0" w:rsidRDefault="00522FE0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REVERSE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AE9B" w14:textId="77777777" w:rsidR="00522FE0" w:rsidRPr="00522FE0" w:rsidRDefault="00522FE0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GAGTTGGAGGCTCTGCTGACTTTC</w:t>
            </w:r>
          </w:p>
        </w:tc>
      </w:tr>
      <w:tr w:rsidR="00900AAC" w:rsidRPr="00900AAC" w14:paraId="4DFB9C34" w14:textId="77777777" w:rsidTr="00EB222A">
        <w:trPr>
          <w:trHeight w:val="276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A22F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dn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B2DB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FORWARD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1D81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CTTCTGGGTTTCATCCTGGCTTCG</w:t>
            </w:r>
          </w:p>
        </w:tc>
      </w:tr>
      <w:tr w:rsidR="00900AAC" w:rsidRPr="00900AAC" w14:paraId="41A9F43B" w14:textId="77777777" w:rsidTr="00EB222A">
        <w:trPr>
          <w:trHeight w:val="276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5586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DF54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REVERSE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77B4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CCTGAGCAGTCACGATGTTGTCC</w:t>
            </w:r>
          </w:p>
        </w:tc>
      </w:tr>
      <w:tr w:rsidR="00900AAC" w:rsidRPr="00900AAC" w14:paraId="31EA203E" w14:textId="77777777" w:rsidTr="00EB222A">
        <w:trPr>
          <w:trHeight w:val="276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CBBD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gf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0832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FORWARD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4DC9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TGCCTTTCTTTACCGACGAGTG</w:t>
            </w:r>
          </w:p>
        </w:tc>
      </w:tr>
      <w:tr w:rsidR="00900AAC" w:rsidRPr="00900AAC" w14:paraId="57A968DC" w14:textId="77777777" w:rsidTr="00EB222A">
        <w:trPr>
          <w:trHeight w:val="276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A6B0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A8AC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REVERSE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9658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TCTTGGTCCGCCCGTTCTTAC</w:t>
            </w:r>
          </w:p>
        </w:tc>
      </w:tr>
      <w:tr w:rsidR="00B74384" w:rsidRPr="00900AAC" w14:paraId="15C2C349" w14:textId="77777777" w:rsidTr="00EB222A">
        <w:trPr>
          <w:trHeight w:val="276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B749" w14:textId="77777777" w:rsidR="00B74384" w:rsidRPr="00522FE0" w:rsidRDefault="00B74384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g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2C8F" w14:textId="77777777" w:rsidR="00B74384" w:rsidRPr="00522FE0" w:rsidRDefault="00B74384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FORWARD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5044C" w14:textId="110E4F62" w:rsidR="00B74384" w:rsidRPr="00522FE0" w:rsidRDefault="00B74384" w:rsidP="00004C6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GCACACGAAGAACGAATCCTTGG</w:t>
            </w:r>
          </w:p>
        </w:tc>
      </w:tr>
      <w:tr w:rsidR="00B74384" w:rsidRPr="00900AAC" w14:paraId="21C7BB93" w14:textId="77777777" w:rsidTr="00EB222A">
        <w:trPr>
          <w:trHeight w:val="276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7BBE" w14:textId="77777777" w:rsidR="00B74384" w:rsidRPr="00522FE0" w:rsidRDefault="00B74384" w:rsidP="00004C6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1904" w14:textId="77777777" w:rsidR="00B74384" w:rsidRPr="00522FE0" w:rsidRDefault="00B74384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REVERSE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0FC9C" w14:textId="272878DE" w:rsidR="00B74384" w:rsidRPr="00522FE0" w:rsidRDefault="00B74384" w:rsidP="00004C6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TAGCTTCAGCAGGGCAATGTCAG</w:t>
            </w:r>
          </w:p>
        </w:tc>
      </w:tr>
      <w:tr w:rsidR="00900AAC" w:rsidRPr="00900AAC" w14:paraId="1BF56F07" w14:textId="77777777" w:rsidTr="00EB222A">
        <w:trPr>
          <w:trHeight w:val="276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CB26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pr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34FE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FORWARD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B2FD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GGTTCATCCTTGGGTTCAGCACTC</w:t>
            </w:r>
          </w:p>
        </w:tc>
      </w:tr>
      <w:tr w:rsidR="00900AAC" w:rsidRPr="00900AAC" w14:paraId="3B8975CC" w14:textId="77777777" w:rsidTr="00EB222A">
        <w:trPr>
          <w:trHeight w:val="276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0E39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80C3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REVERSE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B3CC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GGGACGGCTGGATTTGATAAGACC</w:t>
            </w:r>
          </w:p>
        </w:tc>
      </w:tr>
      <w:tr w:rsidR="00900AAC" w:rsidRPr="00900AAC" w14:paraId="248AE442" w14:textId="77777777" w:rsidTr="00EB222A">
        <w:trPr>
          <w:trHeight w:val="276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E109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egf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EC82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FORWARD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3A0E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CTCTGTCCTGTTGACATGCTGTGG</w:t>
            </w:r>
          </w:p>
        </w:tc>
      </w:tr>
      <w:tr w:rsidR="00900AAC" w:rsidRPr="00900AAC" w14:paraId="063CB055" w14:textId="77777777" w:rsidTr="00EB222A">
        <w:trPr>
          <w:trHeight w:val="276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8227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1721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REVERSE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2016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GAGAGCGGGTTCCTGGAGGTAAG</w:t>
            </w:r>
          </w:p>
        </w:tc>
      </w:tr>
      <w:tr w:rsidR="00900AAC" w:rsidRPr="00900AAC" w14:paraId="4794E9AA" w14:textId="77777777" w:rsidTr="00EB222A">
        <w:trPr>
          <w:trHeight w:val="276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293C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-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D56F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FORWARD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0014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ACTTCCAGCCAGTTGCCTTCTTG</w:t>
            </w:r>
          </w:p>
        </w:tc>
      </w:tr>
      <w:tr w:rsidR="00900AAC" w:rsidRPr="00900AAC" w14:paraId="65ED5749" w14:textId="77777777" w:rsidTr="00EB222A">
        <w:trPr>
          <w:trHeight w:val="276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F5E6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5BE9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REVERSE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CDF1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TGGTCTGTTGTGGGTGGTATCCTC</w:t>
            </w:r>
          </w:p>
        </w:tc>
      </w:tr>
      <w:tr w:rsidR="00900AAC" w:rsidRPr="00900AAC" w14:paraId="516B77B9" w14:textId="77777777" w:rsidTr="00EB222A">
        <w:trPr>
          <w:trHeight w:val="276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8953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sf1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0E05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FORWARD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99A0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GAGCGAAGACACAGAAGCACTACC</w:t>
            </w:r>
          </w:p>
        </w:tc>
      </w:tr>
      <w:tr w:rsidR="00900AAC" w:rsidRPr="00900AAC" w14:paraId="2C661D0B" w14:textId="77777777" w:rsidTr="00EB222A">
        <w:trPr>
          <w:trHeight w:val="276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E3ED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CE45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REVERSE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F85E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GAGCCACGAACCTTCCATCATAGC</w:t>
            </w:r>
          </w:p>
        </w:tc>
      </w:tr>
      <w:tr w:rsidR="00900AAC" w:rsidRPr="00900AAC" w14:paraId="69840602" w14:textId="77777777" w:rsidTr="00EB222A">
        <w:trPr>
          <w:trHeight w:val="276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023D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rsf11b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D6CB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FORWARD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1484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TGTGTCCCTTGCCCTGACTACTC</w:t>
            </w:r>
          </w:p>
        </w:tc>
      </w:tr>
      <w:tr w:rsidR="00900AAC" w:rsidRPr="00900AAC" w14:paraId="22CDA74D" w14:textId="77777777" w:rsidTr="00EB222A">
        <w:trPr>
          <w:trHeight w:val="276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76E3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951E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REVERSE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71A5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CTCGGTTGTGGGTGCGGTTG</w:t>
            </w:r>
          </w:p>
        </w:tc>
      </w:tr>
      <w:tr w:rsidR="00900AAC" w:rsidRPr="00900AAC" w14:paraId="438E3B15" w14:textId="77777777" w:rsidTr="00EB222A">
        <w:trPr>
          <w:trHeight w:val="276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FF14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far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6E64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FORWARD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E126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TGCACCATCGTCATCATCGTTCAG</w:t>
            </w:r>
          </w:p>
        </w:tc>
      </w:tr>
      <w:tr w:rsidR="00900AAC" w:rsidRPr="00900AAC" w14:paraId="361FBA9E" w14:textId="77777777" w:rsidTr="00EB222A">
        <w:trPr>
          <w:trHeight w:val="276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6B05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8937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REVERSE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DA20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ACCAGGCACAGCTCCAGTCG</w:t>
            </w:r>
          </w:p>
        </w:tc>
      </w:tr>
      <w:tr w:rsidR="00900AAC" w:rsidRPr="00900AAC" w14:paraId="7E6DD6AB" w14:textId="77777777" w:rsidTr="00EB222A">
        <w:trPr>
          <w:trHeight w:val="276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6D6F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l1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F565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FORWARD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F4C5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ACACCTGCACCCTTTCTTAATCCC</w:t>
            </w:r>
          </w:p>
        </w:tc>
      </w:tr>
      <w:tr w:rsidR="00900AAC" w:rsidRPr="00900AAC" w14:paraId="75B41934" w14:textId="77777777" w:rsidTr="00EB222A">
        <w:trPr>
          <w:trHeight w:val="276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6BA9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10E1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REVERSE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6373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TCGAGTGTCTCCTCTCAGCTACTG</w:t>
            </w:r>
          </w:p>
        </w:tc>
      </w:tr>
      <w:tr w:rsidR="00900AAC" w:rsidRPr="00900AAC" w14:paraId="12405777" w14:textId="77777777" w:rsidTr="00EB222A">
        <w:trPr>
          <w:trHeight w:val="276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C559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a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98B7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FORWARD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4C7E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CCTGAGCAAACTTCGGGTGGTG</w:t>
            </w:r>
          </w:p>
        </w:tc>
      </w:tr>
      <w:tr w:rsidR="00900AAC" w:rsidRPr="00900AAC" w14:paraId="56FA5222" w14:textId="77777777" w:rsidTr="00EB222A">
        <w:trPr>
          <w:trHeight w:val="276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33F7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6C5D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REVERSE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F944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CAGCCAGAGGGTCTCCAGGTATC</w:t>
            </w:r>
          </w:p>
        </w:tc>
      </w:tr>
      <w:tr w:rsidR="00B74384" w:rsidRPr="00900AAC" w14:paraId="66D9E9A2" w14:textId="77777777" w:rsidTr="00EB222A">
        <w:trPr>
          <w:trHeight w:val="276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D78A" w14:textId="77777777" w:rsidR="00B74384" w:rsidRPr="00522FE0" w:rsidRDefault="00B74384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rb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BD45" w14:textId="77777777" w:rsidR="00B74384" w:rsidRPr="00522FE0" w:rsidRDefault="00B74384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FORWARD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A8700" w14:textId="07AFE0E0" w:rsidR="00B74384" w:rsidRPr="00522FE0" w:rsidRDefault="00B74384" w:rsidP="00004C6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GAACTCCGTGCGGCTTATCATC</w:t>
            </w:r>
          </w:p>
        </w:tc>
      </w:tr>
      <w:tr w:rsidR="00B74384" w:rsidRPr="00900AAC" w14:paraId="53D56E0F" w14:textId="77777777" w:rsidTr="00EB222A">
        <w:trPr>
          <w:trHeight w:val="276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D580" w14:textId="77777777" w:rsidR="00B74384" w:rsidRPr="00522FE0" w:rsidRDefault="00B74384" w:rsidP="00004C6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6DAF" w14:textId="77777777" w:rsidR="00B74384" w:rsidRPr="00522FE0" w:rsidRDefault="00B74384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REVERSE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07AD8" w14:textId="3B46966F" w:rsidR="00B74384" w:rsidRPr="00522FE0" w:rsidRDefault="00B74384" w:rsidP="00004C6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AGGAAGTGGCGTGTGGTTTCAG</w:t>
            </w:r>
          </w:p>
        </w:tc>
      </w:tr>
      <w:tr w:rsidR="00900AAC" w:rsidRPr="00900AAC" w14:paraId="12D2D816" w14:textId="77777777" w:rsidTr="00EB222A">
        <w:trPr>
          <w:trHeight w:val="276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1B21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Fgf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8720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FORWARD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8AB4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CCAGGAAAGACCACAGCCGATTC</w:t>
            </w:r>
          </w:p>
        </w:tc>
      </w:tr>
      <w:tr w:rsidR="00900AAC" w:rsidRPr="00900AAC" w14:paraId="19B1FE54" w14:textId="77777777" w:rsidTr="00EB222A">
        <w:trPr>
          <w:trHeight w:val="276"/>
        </w:trPr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7C6A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BFBA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REVERSE</w:t>
            </w:r>
          </w:p>
        </w:tc>
        <w:tc>
          <w:tcPr>
            <w:tcW w:w="5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3EE0" w14:textId="77777777" w:rsidR="00900AAC" w:rsidRPr="00522FE0" w:rsidRDefault="00900AAC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GTCCACTGTCCACACCACGAATG</w:t>
            </w:r>
          </w:p>
        </w:tc>
      </w:tr>
      <w:tr w:rsidR="00B74384" w:rsidRPr="00900AAC" w14:paraId="3C86658D" w14:textId="77777777" w:rsidTr="00EB222A">
        <w:trPr>
          <w:trHeight w:val="276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A605" w14:textId="77777777" w:rsidR="00B74384" w:rsidRPr="00522FE0" w:rsidRDefault="00B74384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EEEC" w14:textId="77777777" w:rsidR="00B74384" w:rsidRPr="00522FE0" w:rsidRDefault="00B74384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FORWARD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972D" w14:textId="583A8990" w:rsidR="00B74384" w:rsidRPr="00522FE0" w:rsidRDefault="00B74384" w:rsidP="00004C6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ACTGTGTCTCCTGCCAGAATGTG</w:t>
            </w:r>
          </w:p>
        </w:tc>
      </w:tr>
      <w:tr w:rsidR="00B74384" w:rsidRPr="00900AAC" w14:paraId="5C234282" w14:textId="77777777" w:rsidTr="005A15A1">
        <w:trPr>
          <w:trHeight w:val="276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AD27" w14:textId="77777777" w:rsidR="00B74384" w:rsidRPr="00522FE0" w:rsidRDefault="00B74384" w:rsidP="00004C6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6193" w14:textId="77777777" w:rsidR="00B74384" w:rsidRPr="00522FE0" w:rsidRDefault="00B74384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REVERSE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6DE8" w14:textId="07F2EF69" w:rsidR="00B74384" w:rsidRPr="00522FE0" w:rsidRDefault="00B74384" w:rsidP="00004C6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CCACAAACTCCCTCGGTTCCC</w:t>
            </w:r>
          </w:p>
        </w:tc>
      </w:tr>
      <w:tr w:rsidR="005A15A1" w:rsidRPr="00900AAC" w14:paraId="3CDAA6B6" w14:textId="77777777" w:rsidTr="005A15A1">
        <w:trPr>
          <w:trHeight w:val="276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3E0EB" w14:textId="62B446B2" w:rsidR="005A15A1" w:rsidRPr="00522FE0" w:rsidRDefault="005A15A1" w:rsidP="00004C6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870E9" w14:textId="3E9C7586" w:rsidR="008542E7" w:rsidRPr="00522FE0" w:rsidRDefault="005A15A1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FORWARD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076CE" w14:textId="22D6DCB9" w:rsidR="005A15A1" w:rsidRPr="00522FE0" w:rsidRDefault="005A15A1" w:rsidP="00004C6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4173A">
              <w:rPr>
                <w:rFonts w:ascii="Times New Roman" w:hAnsi="Times New Roman" w:cs="Times New Roman"/>
                <w:sz w:val="24"/>
                <w:szCs w:val="24"/>
              </w:rPr>
              <w:t>GACATGCCGCCTGGAGAAAC</w:t>
            </w:r>
          </w:p>
        </w:tc>
      </w:tr>
      <w:tr w:rsidR="005A15A1" w:rsidRPr="00900AAC" w14:paraId="1D911A8D" w14:textId="77777777" w:rsidTr="00EB222A">
        <w:trPr>
          <w:trHeight w:val="276"/>
        </w:trPr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FCF60D" w14:textId="77777777" w:rsidR="005A15A1" w:rsidRPr="00522FE0" w:rsidRDefault="005A15A1" w:rsidP="00004C6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782CE3" w14:textId="1FD11511" w:rsidR="005A15A1" w:rsidRPr="00522FE0" w:rsidRDefault="005A15A1" w:rsidP="00004C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522FE0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REVERSE</w:t>
            </w:r>
          </w:p>
        </w:tc>
        <w:tc>
          <w:tcPr>
            <w:tcW w:w="5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5EC3FA" w14:textId="66F83341" w:rsidR="005A15A1" w:rsidRPr="00522FE0" w:rsidRDefault="005A15A1" w:rsidP="00004C6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4173A">
              <w:rPr>
                <w:rFonts w:ascii="Times New Roman" w:hAnsi="Times New Roman" w:cs="Times New Roman"/>
                <w:sz w:val="24"/>
                <w:szCs w:val="24"/>
              </w:rPr>
              <w:t>AGCCCAGGATGCCCTTTAGT</w:t>
            </w:r>
          </w:p>
        </w:tc>
      </w:tr>
    </w:tbl>
    <w:p w14:paraId="1A7057D8" w14:textId="77777777" w:rsidR="00900AAC" w:rsidRPr="00900AAC" w:rsidRDefault="00900AAC" w:rsidP="00004C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B3396D" w14:textId="01D414B4" w:rsidR="00004C69" w:rsidRPr="001B3AF4" w:rsidRDefault="00BC0B0A" w:rsidP="00004C69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dditional file</w:t>
      </w:r>
      <w:r w:rsidRPr="00522FE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Pr="00522FE0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522FE0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04C69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="00004C69" w:rsidRPr="007D32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04C69" w:rsidRPr="00B46464">
        <w:rPr>
          <w:rFonts w:ascii="Times New Roman" w:hAnsi="Times New Roman" w:cs="Times New Roman"/>
          <w:b/>
          <w:bCs/>
          <w:sz w:val="24"/>
          <w:szCs w:val="24"/>
        </w:rPr>
        <w:t>DEGs related to bone resorption regulated by WB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843"/>
        <w:gridCol w:w="1701"/>
        <w:gridCol w:w="1564"/>
      </w:tblGrid>
      <w:tr w:rsidR="00004C69" w:rsidRPr="00E02EA9" w14:paraId="60BAB0FE" w14:textId="77777777" w:rsidTr="00984D66">
        <w:trPr>
          <w:jc w:val="center"/>
        </w:trPr>
        <w:tc>
          <w:tcPr>
            <w:tcW w:w="704" w:type="dxa"/>
            <w:vMerge w:val="restart"/>
            <w:tcBorders>
              <w:top w:val="single" w:sz="4" w:space="0" w:color="auto"/>
              <w:bottom w:val="nil"/>
            </w:tcBorders>
          </w:tcPr>
          <w:p w14:paraId="61AEEA0E" w14:textId="77777777" w:rsidR="00004C69" w:rsidRPr="00E02EA9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EA9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</w:tcPr>
          <w:p w14:paraId="0E5604AA" w14:textId="77777777" w:rsidR="00004C69" w:rsidRPr="00E02EA9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  <w:r w:rsidRPr="00E02EA9">
              <w:rPr>
                <w:rFonts w:ascii="Times New Roman" w:hAnsi="Times New Roman" w:cs="Times New Roman"/>
                <w:sz w:val="24"/>
                <w:szCs w:val="24"/>
              </w:rPr>
              <w:t>Symbol</w:t>
            </w:r>
          </w:p>
        </w:tc>
        <w:tc>
          <w:tcPr>
            <w:tcW w:w="3265" w:type="dxa"/>
            <w:gridSpan w:val="2"/>
            <w:tcBorders>
              <w:top w:val="single" w:sz="4" w:space="0" w:color="auto"/>
              <w:bottom w:val="nil"/>
            </w:tcBorders>
          </w:tcPr>
          <w:p w14:paraId="14FD9E9D" w14:textId="77777777" w:rsidR="00004C69" w:rsidRPr="00E02EA9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EA9">
              <w:rPr>
                <w:rFonts w:ascii="Times New Roman" w:hAnsi="Times New Roman" w:cs="Times New Roman"/>
                <w:sz w:val="24"/>
                <w:szCs w:val="24"/>
              </w:rPr>
              <w:t>Fo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2EA9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204D">
              <w:rPr>
                <w:rFonts w:ascii="Times New Roman" w:hAnsi="Times New Roman" w:cs="Times New Roman"/>
                <w:sz w:val="24"/>
                <w:szCs w:val="24"/>
              </w:rPr>
              <w:t>(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1204D">
              <w:rPr>
                <w:rFonts w:ascii="Times New Roman" w:hAnsi="Times New Roman" w:cs="Times New Roman"/>
                <w:sz w:val="24"/>
                <w:szCs w:val="24"/>
              </w:rPr>
              <w:t>value&lt;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120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04C69" w:rsidRPr="00E02EA9" w14:paraId="7A34AB96" w14:textId="77777777" w:rsidTr="00984D66">
        <w:trPr>
          <w:jc w:val="center"/>
        </w:trPr>
        <w:tc>
          <w:tcPr>
            <w:tcW w:w="704" w:type="dxa"/>
            <w:vMerge/>
            <w:tcBorders>
              <w:top w:val="nil"/>
              <w:bottom w:val="single" w:sz="4" w:space="0" w:color="auto"/>
            </w:tcBorders>
          </w:tcPr>
          <w:p w14:paraId="7524F6CF" w14:textId="77777777" w:rsidR="00004C69" w:rsidRPr="00E02EA9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14:paraId="261D4AAD" w14:textId="77777777" w:rsidR="00004C69" w:rsidRPr="00E02EA9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CC6A2D8" w14:textId="77777777" w:rsidR="00004C69" w:rsidRPr="00E02EA9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EA9">
              <w:rPr>
                <w:rFonts w:ascii="Times New Roman" w:hAnsi="Times New Roman" w:cs="Times New Roman"/>
                <w:sz w:val="24"/>
                <w:szCs w:val="24"/>
              </w:rPr>
              <w:t>M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S-Nor</w:t>
            </w: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</w:tcPr>
          <w:p w14:paraId="7B6203B2" w14:textId="77777777" w:rsidR="00004C69" w:rsidRPr="00E02EA9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EA9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S-</w:t>
            </w:r>
            <w:r w:rsidRPr="00E02EA9">
              <w:rPr>
                <w:rFonts w:ascii="Times New Roman" w:hAnsi="Times New Roman" w:cs="Times New Roman"/>
                <w:sz w:val="24"/>
                <w:szCs w:val="24"/>
              </w:rPr>
              <w:t>Mod</w:t>
            </w:r>
          </w:p>
        </w:tc>
      </w:tr>
      <w:tr w:rsidR="00004C69" w:rsidRPr="00E02EA9" w14:paraId="2770CB6A" w14:textId="77777777" w:rsidTr="00984D66">
        <w:trPr>
          <w:jc w:val="center"/>
        </w:trPr>
        <w:tc>
          <w:tcPr>
            <w:tcW w:w="704" w:type="dxa"/>
            <w:tcBorders>
              <w:top w:val="single" w:sz="4" w:space="0" w:color="auto"/>
            </w:tcBorders>
          </w:tcPr>
          <w:p w14:paraId="51A7974C" w14:textId="77777777" w:rsidR="00004C69" w:rsidRPr="00E02EA9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E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564178D" w14:textId="77777777" w:rsidR="00004C69" w:rsidRPr="000E603A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E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E02E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BE84701" w14:textId="77777777" w:rsidR="00004C69" w:rsidRPr="00B27CB5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B5">
              <w:rPr>
                <w:rFonts w:ascii="Times New Roman" w:hAnsi="Times New Roman" w:cs="Times New Roman"/>
              </w:rPr>
              <w:t>49.87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68F8AF7A" w14:textId="77777777" w:rsidR="00004C69" w:rsidRPr="00B27CB5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B5">
              <w:rPr>
                <w:rFonts w:ascii="Times New Roman" w:hAnsi="Times New Roman" w:cs="Times New Roman"/>
              </w:rPr>
              <w:t>-74.03</w:t>
            </w:r>
          </w:p>
        </w:tc>
      </w:tr>
      <w:tr w:rsidR="00004C69" w:rsidRPr="00E02EA9" w14:paraId="2F3F672D" w14:textId="77777777" w:rsidTr="00984D66">
        <w:trPr>
          <w:jc w:val="center"/>
        </w:trPr>
        <w:tc>
          <w:tcPr>
            <w:tcW w:w="704" w:type="dxa"/>
          </w:tcPr>
          <w:p w14:paraId="2D387128" w14:textId="77777777" w:rsidR="00004C69" w:rsidRPr="00E02EA9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6959E897" w14:textId="77777777" w:rsidR="00004C69" w:rsidRPr="00432AFB" w:rsidRDefault="00004C69" w:rsidP="00004C6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E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sf11</w:t>
            </w:r>
          </w:p>
        </w:tc>
        <w:tc>
          <w:tcPr>
            <w:tcW w:w="1701" w:type="dxa"/>
          </w:tcPr>
          <w:p w14:paraId="393CD9A0" w14:textId="77777777" w:rsidR="00004C69" w:rsidRPr="00B27CB5" w:rsidRDefault="00004C69" w:rsidP="00004C6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CB5">
              <w:rPr>
                <w:rFonts w:ascii="Times New Roman" w:hAnsi="Times New Roman" w:cs="Times New Roman"/>
              </w:rPr>
              <w:t>6.23</w:t>
            </w:r>
          </w:p>
        </w:tc>
        <w:tc>
          <w:tcPr>
            <w:tcW w:w="1564" w:type="dxa"/>
          </w:tcPr>
          <w:p w14:paraId="6E7590C2" w14:textId="77777777" w:rsidR="00004C69" w:rsidRPr="00B27CB5" w:rsidRDefault="00004C69" w:rsidP="00004C6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CB5">
              <w:rPr>
                <w:rFonts w:ascii="Times New Roman" w:hAnsi="Times New Roman" w:cs="Times New Roman"/>
              </w:rPr>
              <w:t>-3.86</w:t>
            </w:r>
          </w:p>
        </w:tc>
      </w:tr>
      <w:tr w:rsidR="00004C69" w:rsidRPr="00E02EA9" w14:paraId="665E9DD8" w14:textId="77777777" w:rsidTr="00984D66">
        <w:trPr>
          <w:jc w:val="center"/>
        </w:trPr>
        <w:tc>
          <w:tcPr>
            <w:tcW w:w="704" w:type="dxa"/>
          </w:tcPr>
          <w:p w14:paraId="2E65F733" w14:textId="77777777" w:rsidR="00004C69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14:paraId="18C92ECE" w14:textId="77777777" w:rsidR="00004C69" w:rsidRPr="00E02EA9" w:rsidRDefault="00004C69" w:rsidP="00004C6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E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far2</w:t>
            </w:r>
          </w:p>
        </w:tc>
        <w:tc>
          <w:tcPr>
            <w:tcW w:w="1701" w:type="dxa"/>
          </w:tcPr>
          <w:p w14:paraId="79154F0D" w14:textId="77777777" w:rsidR="00004C69" w:rsidRPr="00B27CB5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27CB5">
              <w:rPr>
                <w:rFonts w:ascii="Times New Roman" w:hAnsi="Times New Roman" w:cs="Times New Roman"/>
              </w:rPr>
              <w:t>-6.15</w:t>
            </w:r>
          </w:p>
        </w:tc>
        <w:tc>
          <w:tcPr>
            <w:tcW w:w="1564" w:type="dxa"/>
          </w:tcPr>
          <w:p w14:paraId="4186AB18" w14:textId="77777777" w:rsidR="00004C69" w:rsidRPr="00B27CB5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27CB5">
              <w:rPr>
                <w:rFonts w:ascii="Times New Roman" w:hAnsi="Times New Roman" w:cs="Times New Roman"/>
              </w:rPr>
              <w:t>4.41</w:t>
            </w:r>
          </w:p>
        </w:tc>
      </w:tr>
      <w:tr w:rsidR="00004C69" w:rsidRPr="00E02EA9" w14:paraId="3582970D" w14:textId="77777777" w:rsidTr="00984D66">
        <w:trPr>
          <w:jc w:val="center"/>
        </w:trPr>
        <w:tc>
          <w:tcPr>
            <w:tcW w:w="704" w:type="dxa"/>
          </w:tcPr>
          <w:p w14:paraId="56DA5769" w14:textId="77777777" w:rsidR="00004C69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14:paraId="11583F39" w14:textId="77777777" w:rsidR="00004C69" w:rsidRPr="00E02EA9" w:rsidRDefault="00004C69" w:rsidP="00004C6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3FC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4313FC">
              <w:rPr>
                <w:rFonts w:ascii="Times New Roman" w:hAnsi="Times New Roman" w:cs="Times New Roman"/>
                <w:sz w:val="24"/>
                <w:szCs w:val="24"/>
              </w:rPr>
              <w:t>lg</w:t>
            </w:r>
          </w:p>
        </w:tc>
        <w:tc>
          <w:tcPr>
            <w:tcW w:w="1701" w:type="dxa"/>
          </w:tcPr>
          <w:p w14:paraId="017E2CA7" w14:textId="77777777" w:rsidR="00004C69" w:rsidRPr="00B27CB5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3CC8">
              <w:rPr>
                <w:rFonts w:ascii="Times New Roman" w:hAnsi="Times New Roman" w:cs="Times New Roman"/>
              </w:rPr>
              <w:t>-5.70</w:t>
            </w:r>
          </w:p>
        </w:tc>
        <w:tc>
          <w:tcPr>
            <w:tcW w:w="1564" w:type="dxa"/>
          </w:tcPr>
          <w:p w14:paraId="6083A5F5" w14:textId="77777777" w:rsidR="00004C69" w:rsidRPr="00B27CB5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3CC8">
              <w:rPr>
                <w:rFonts w:ascii="Times New Roman" w:hAnsi="Times New Roman" w:cs="Times New Roman"/>
              </w:rPr>
              <w:t>8.51</w:t>
            </w:r>
          </w:p>
        </w:tc>
      </w:tr>
      <w:tr w:rsidR="00004C69" w:rsidRPr="00E02EA9" w14:paraId="44CBE1D8" w14:textId="77777777" w:rsidTr="00984D66">
        <w:trPr>
          <w:jc w:val="center"/>
        </w:trPr>
        <w:tc>
          <w:tcPr>
            <w:tcW w:w="704" w:type="dxa"/>
          </w:tcPr>
          <w:p w14:paraId="6DE99401" w14:textId="77777777" w:rsidR="00004C69" w:rsidRPr="00E02EA9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14:paraId="34DFD2BD" w14:textId="77777777" w:rsidR="00004C69" w:rsidRPr="00465046" w:rsidRDefault="00004C69" w:rsidP="00004C6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03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nfrsf11b</w:t>
            </w:r>
          </w:p>
        </w:tc>
        <w:tc>
          <w:tcPr>
            <w:tcW w:w="1701" w:type="dxa"/>
          </w:tcPr>
          <w:p w14:paraId="09A4778D" w14:textId="77777777" w:rsidR="00004C69" w:rsidRPr="00B27CB5" w:rsidRDefault="00004C69" w:rsidP="00004C6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highlight w:val="green"/>
              </w:rPr>
            </w:pPr>
            <w:r w:rsidRPr="00B27CB5">
              <w:rPr>
                <w:rFonts w:ascii="Times New Roman" w:hAnsi="Times New Roman" w:cs="Times New Roman"/>
              </w:rPr>
              <w:t>-5.06</w:t>
            </w:r>
          </w:p>
        </w:tc>
        <w:tc>
          <w:tcPr>
            <w:tcW w:w="1564" w:type="dxa"/>
          </w:tcPr>
          <w:p w14:paraId="058B1C5D" w14:textId="77777777" w:rsidR="00004C69" w:rsidRPr="00B27CB5" w:rsidRDefault="00004C69" w:rsidP="00004C6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highlight w:val="green"/>
              </w:rPr>
            </w:pPr>
            <w:r w:rsidRPr="00B27CB5">
              <w:rPr>
                <w:rFonts w:ascii="Times New Roman" w:hAnsi="Times New Roman" w:cs="Times New Roman"/>
              </w:rPr>
              <w:t>3.12</w:t>
            </w:r>
          </w:p>
        </w:tc>
      </w:tr>
      <w:tr w:rsidR="00004C69" w:rsidRPr="00E02EA9" w14:paraId="3FDADAD4" w14:textId="77777777" w:rsidTr="00984D66">
        <w:trPr>
          <w:jc w:val="center"/>
        </w:trPr>
        <w:tc>
          <w:tcPr>
            <w:tcW w:w="704" w:type="dxa"/>
          </w:tcPr>
          <w:p w14:paraId="5CA3EEF0" w14:textId="77777777" w:rsidR="00004C69" w:rsidRPr="00E02EA9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14:paraId="1812545E" w14:textId="77777777" w:rsidR="00004C69" w:rsidRPr="00465046" w:rsidRDefault="00004C69" w:rsidP="00004C6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02E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cn4</w:t>
            </w:r>
          </w:p>
        </w:tc>
        <w:tc>
          <w:tcPr>
            <w:tcW w:w="1701" w:type="dxa"/>
          </w:tcPr>
          <w:p w14:paraId="123B5233" w14:textId="77777777" w:rsidR="00004C69" w:rsidRPr="00B27CB5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B27CB5">
              <w:rPr>
                <w:rFonts w:ascii="Times New Roman" w:hAnsi="Times New Roman" w:cs="Times New Roman"/>
              </w:rPr>
              <w:t>-4.99</w:t>
            </w:r>
          </w:p>
        </w:tc>
        <w:tc>
          <w:tcPr>
            <w:tcW w:w="1564" w:type="dxa"/>
          </w:tcPr>
          <w:p w14:paraId="08CD1CE9" w14:textId="77777777" w:rsidR="00004C69" w:rsidRPr="00B27CB5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B27CB5">
              <w:rPr>
                <w:rFonts w:ascii="Times New Roman" w:hAnsi="Times New Roman" w:cs="Times New Roman"/>
              </w:rPr>
              <w:t>10.63</w:t>
            </w:r>
          </w:p>
        </w:tc>
      </w:tr>
      <w:tr w:rsidR="00004C69" w:rsidRPr="00E02EA9" w14:paraId="7880FFC8" w14:textId="77777777" w:rsidTr="00984D66">
        <w:trPr>
          <w:jc w:val="center"/>
        </w:trPr>
        <w:tc>
          <w:tcPr>
            <w:tcW w:w="704" w:type="dxa"/>
          </w:tcPr>
          <w:p w14:paraId="4A09DC18" w14:textId="77777777" w:rsidR="00004C69" w:rsidRPr="00E02EA9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3" w:type="dxa"/>
          </w:tcPr>
          <w:p w14:paraId="774D5FD4" w14:textId="77777777" w:rsidR="00004C69" w:rsidRPr="00F6032F" w:rsidRDefault="00004C69" w:rsidP="00004C6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EA9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1701" w:type="dxa"/>
          </w:tcPr>
          <w:p w14:paraId="6E62436C" w14:textId="77777777" w:rsidR="00004C69" w:rsidRPr="00B27CB5" w:rsidRDefault="00004C69" w:rsidP="00004C6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CB5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1564" w:type="dxa"/>
          </w:tcPr>
          <w:p w14:paraId="4AC1665E" w14:textId="77777777" w:rsidR="00004C69" w:rsidRPr="00B27CB5" w:rsidRDefault="00004C69" w:rsidP="00004C6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CB5">
              <w:rPr>
                <w:rFonts w:ascii="Times New Roman" w:hAnsi="Times New Roman" w:cs="Times New Roman"/>
              </w:rPr>
              <w:t>-4.63</w:t>
            </w:r>
          </w:p>
        </w:tc>
      </w:tr>
      <w:tr w:rsidR="00004C69" w:rsidRPr="00E02EA9" w14:paraId="56778A34" w14:textId="77777777" w:rsidTr="00984D66">
        <w:trPr>
          <w:jc w:val="center"/>
        </w:trPr>
        <w:tc>
          <w:tcPr>
            <w:tcW w:w="704" w:type="dxa"/>
          </w:tcPr>
          <w:p w14:paraId="07E1A17B" w14:textId="77777777" w:rsidR="00004C69" w:rsidRPr="00E02EA9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3" w:type="dxa"/>
          </w:tcPr>
          <w:p w14:paraId="75FCAF0B" w14:textId="77777777" w:rsidR="00004C69" w:rsidRPr="00503558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E02E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p5</w:t>
            </w:r>
          </w:p>
        </w:tc>
        <w:tc>
          <w:tcPr>
            <w:tcW w:w="1701" w:type="dxa"/>
          </w:tcPr>
          <w:p w14:paraId="79D41E25" w14:textId="77777777" w:rsidR="00004C69" w:rsidRPr="00B27CB5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B27CB5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1564" w:type="dxa"/>
          </w:tcPr>
          <w:p w14:paraId="59957A09" w14:textId="77777777" w:rsidR="00004C69" w:rsidRPr="00B27CB5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B27CB5">
              <w:rPr>
                <w:rFonts w:ascii="Times New Roman" w:hAnsi="Times New Roman" w:cs="Times New Roman"/>
              </w:rPr>
              <w:t>-2.38</w:t>
            </w:r>
          </w:p>
        </w:tc>
      </w:tr>
      <w:tr w:rsidR="00004C69" w:rsidRPr="00E02EA9" w14:paraId="7FF48590" w14:textId="77777777" w:rsidTr="00984D66">
        <w:trPr>
          <w:jc w:val="center"/>
        </w:trPr>
        <w:tc>
          <w:tcPr>
            <w:tcW w:w="704" w:type="dxa"/>
          </w:tcPr>
          <w:p w14:paraId="42FDCC0D" w14:textId="77777777" w:rsidR="00004C69" w:rsidRPr="00E02EA9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843" w:type="dxa"/>
          </w:tcPr>
          <w:p w14:paraId="1D89DC6D" w14:textId="77777777" w:rsidR="00004C69" w:rsidRPr="00E02EA9" w:rsidRDefault="00004C69" w:rsidP="00004C6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03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rb1</w:t>
            </w:r>
          </w:p>
        </w:tc>
        <w:tc>
          <w:tcPr>
            <w:tcW w:w="1701" w:type="dxa"/>
          </w:tcPr>
          <w:p w14:paraId="4CDA02EF" w14:textId="77777777" w:rsidR="00004C69" w:rsidRPr="00B27CB5" w:rsidRDefault="00004C69" w:rsidP="00004C6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CC8">
              <w:rPr>
                <w:rFonts w:ascii="Times New Roman" w:hAnsi="Times New Roman" w:cs="Times New Roman"/>
              </w:rPr>
              <w:t>-2.91</w:t>
            </w:r>
          </w:p>
        </w:tc>
        <w:tc>
          <w:tcPr>
            <w:tcW w:w="1564" w:type="dxa"/>
          </w:tcPr>
          <w:p w14:paraId="62AF73A6" w14:textId="77777777" w:rsidR="00004C69" w:rsidRPr="00B27CB5" w:rsidRDefault="00004C69" w:rsidP="00004C6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CC8">
              <w:rPr>
                <w:rFonts w:ascii="Times New Roman" w:hAnsi="Times New Roman" w:cs="Times New Roman"/>
              </w:rPr>
              <w:t>3.78</w:t>
            </w:r>
          </w:p>
        </w:tc>
      </w:tr>
      <w:tr w:rsidR="00004C69" w:rsidRPr="00E02EA9" w14:paraId="40926BF1" w14:textId="77777777" w:rsidTr="00984D66">
        <w:trPr>
          <w:jc w:val="center"/>
        </w:trPr>
        <w:tc>
          <w:tcPr>
            <w:tcW w:w="704" w:type="dxa"/>
          </w:tcPr>
          <w:p w14:paraId="62B4D27B" w14:textId="77777777" w:rsidR="00004C69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3" w:type="dxa"/>
          </w:tcPr>
          <w:p w14:paraId="4DFBAB8C" w14:textId="77777777" w:rsidR="00004C69" w:rsidRPr="00E02EA9" w:rsidRDefault="00004C69" w:rsidP="00004C6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EA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rkaa2</w:t>
            </w:r>
          </w:p>
        </w:tc>
        <w:tc>
          <w:tcPr>
            <w:tcW w:w="1701" w:type="dxa"/>
          </w:tcPr>
          <w:p w14:paraId="4AF10528" w14:textId="77777777" w:rsidR="00004C69" w:rsidRPr="00B27CB5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27CB5">
              <w:rPr>
                <w:rFonts w:ascii="Times New Roman" w:hAnsi="Times New Roman" w:cs="Times New Roman"/>
              </w:rPr>
              <w:t>-2.77</w:t>
            </w:r>
          </w:p>
        </w:tc>
        <w:tc>
          <w:tcPr>
            <w:tcW w:w="1564" w:type="dxa"/>
          </w:tcPr>
          <w:p w14:paraId="1B5FAD92" w14:textId="77777777" w:rsidR="00004C69" w:rsidRPr="00B27CB5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27CB5">
              <w:rPr>
                <w:rFonts w:ascii="Times New Roman" w:hAnsi="Times New Roman" w:cs="Times New Roman"/>
              </w:rPr>
              <w:t>2.48</w:t>
            </w:r>
          </w:p>
        </w:tc>
      </w:tr>
      <w:tr w:rsidR="00004C69" w:rsidRPr="00E02EA9" w14:paraId="30ACCB2C" w14:textId="77777777" w:rsidTr="00984D66">
        <w:trPr>
          <w:jc w:val="center"/>
        </w:trPr>
        <w:tc>
          <w:tcPr>
            <w:tcW w:w="704" w:type="dxa"/>
          </w:tcPr>
          <w:p w14:paraId="4C43D557" w14:textId="77777777" w:rsidR="00004C69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615C4DCF" w14:textId="77777777" w:rsidR="00004C69" w:rsidRPr="00E02EA9" w:rsidRDefault="00004C69" w:rsidP="00004C6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E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ipr</w:t>
            </w:r>
          </w:p>
        </w:tc>
        <w:tc>
          <w:tcPr>
            <w:tcW w:w="1701" w:type="dxa"/>
          </w:tcPr>
          <w:p w14:paraId="2D21EAEC" w14:textId="77777777" w:rsidR="00004C69" w:rsidRPr="00B27CB5" w:rsidRDefault="00004C69" w:rsidP="00004C6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CC8">
              <w:rPr>
                <w:rFonts w:ascii="Times New Roman" w:hAnsi="Times New Roman" w:cs="Times New Roman"/>
              </w:rPr>
              <w:t>-2.46</w:t>
            </w:r>
          </w:p>
        </w:tc>
        <w:tc>
          <w:tcPr>
            <w:tcW w:w="1564" w:type="dxa"/>
          </w:tcPr>
          <w:p w14:paraId="093E28B8" w14:textId="77777777" w:rsidR="00004C69" w:rsidRPr="00B27CB5" w:rsidRDefault="00004C69" w:rsidP="00004C6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CC8">
              <w:rPr>
                <w:rFonts w:ascii="Times New Roman" w:hAnsi="Times New Roman" w:cs="Times New Roman"/>
              </w:rPr>
              <w:t>4.47</w:t>
            </w:r>
          </w:p>
        </w:tc>
      </w:tr>
      <w:tr w:rsidR="00004C69" w:rsidRPr="00E02EA9" w14:paraId="70169EBC" w14:textId="77777777" w:rsidTr="00984D66">
        <w:trPr>
          <w:jc w:val="center"/>
        </w:trPr>
        <w:tc>
          <w:tcPr>
            <w:tcW w:w="704" w:type="dxa"/>
          </w:tcPr>
          <w:p w14:paraId="6FFB36E4" w14:textId="77777777" w:rsidR="00004C69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43" w:type="dxa"/>
          </w:tcPr>
          <w:p w14:paraId="1375B5DA" w14:textId="77777777" w:rsidR="00004C69" w:rsidRPr="00E02EA9" w:rsidRDefault="00004C69" w:rsidP="00004C6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13FC">
              <w:rPr>
                <w:rFonts w:ascii="Times New Roman" w:hAnsi="Times New Roman" w:cs="Times New Roman"/>
                <w:sz w:val="24"/>
                <w:szCs w:val="24"/>
              </w:rPr>
              <w:t>Mef2c</w:t>
            </w:r>
          </w:p>
        </w:tc>
        <w:tc>
          <w:tcPr>
            <w:tcW w:w="1701" w:type="dxa"/>
          </w:tcPr>
          <w:p w14:paraId="25CE2AC3" w14:textId="77777777" w:rsidR="00004C69" w:rsidRPr="00B27CB5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27CB5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1564" w:type="dxa"/>
          </w:tcPr>
          <w:p w14:paraId="714B4803" w14:textId="77777777" w:rsidR="00004C69" w:rsidRPr="00B27CB5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27CB5">
              <w:rPr>
                <w:rFonts w:ascii="Times New Roman" w:hAnsi="Times New Roman" w:cs="Times New Roman"/>
              </w:rPr>
              <w:t>-2.35</w:t>
            </w:r>
          </w:p>
        </w:tc>
      </w:tr>
    </w:tbl>
    <w:p w14:paraId="2ED4980C" w14:textId="77777777" w:rsidR="00004C69" w:rsidRDefault="00004C69" w:rsidP="00004C69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CD9C0AE" w14:textId="0B8DAEF7" w:rsidR="00004C69" w:rsidRPr="00004C69" w:rsidRDefault="00BC0B0A" w:rsidP="00004C69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dditional file</w:t>
      </w:r>
      <w:r w:rsidRPr="00522FE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Pr="00522FE0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522FE0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04C69"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="00004C69" w:rsidRPr="007D32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04C69" w:rsidRPr="00B46464">
        <w:rPr>
          <w:rFonts w:ascii="Times New Roman" w:hAnsi="Times New Roman" w:cs="Times New Roman"/>
          <w:b/>
          <w:bCs/>
          <w:sz w:val="24"/>
          <w:szCs w:val="24"/>
        </w:rPr>
        <w:t>DEGs related to bone formation regulated by WB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843"/>
        <w:gridCol w:w="1701"/>
        <w:gridCol w:w="1711"/>
      </w:tblGrid>
      <w:tr w:rsidR="00004C69" w:rsidRPr="00E02EA9" w14:paraId="5AEDC419" w14:textId="77777777" w:rsidTr="00984D66">
        <w:trPr>
          <w:jc w:val="center"/>
        </w:trPr>
        <w:tc>
          <w:tcPr>
            <w:tcW w:w="704" w:type="dxa"/>
            <w:vMerge w:val="restart"/>
            <w:tcBorders>
              <w:top w:val="single" w:sz="4" w:space="0" w:color="auto"/>
              <w:bottom w:val="nil"/>
            </w:tcBorders>
          </w:tcPr>
          <w:p w14:paraId="38C18F28" w14:textId="77777777" w:rsidR="00004C69" w:rsidRPr="0061204D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204D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</w:tcPr>
          <w:p w14:paraId="749DB0FE" w14:textId="77777777" w:rsidR="00004C69" w:rsidRPr="0061204D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204D">
              <w:rPr>
                <w:rFonts w:ascii="Times New Roman" w:hAnsi="Times New Roman" w:cs="Times New Roman"/>
                <w:sz w:val="24"/>
                <w:szCs w:val="24"/>
              </w:rPr>
              <w:t>Symbol</w:t>
            </w:r>
          </w:p>
        </w:tc>
        <w:tc>
          <w:tcPr>
            <w:tcW w:w="3412" w:type="dxa"/>
            <w:gridSpan w:val="2"/>
            <w:tcBorders>
              <w:top w:val="single" w:sz="4" w:space="0" w:color="auto"/>
              <w:bottom w:val="nil"/>
            </w:tcBorders>
          </w:tcPr>
          <w:p w14:paraId="609BFAB4" w14:textId="77777777" w:rsidR="00004C69" w:rsidRPr="0061204D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204D">
              <w:rPr>
                <w:rFonts w:ascii="Times New Roman" w:hAnsi="Times New Roman" w:cs="Times New Roman"/>
                <w:sz w:val="24"/>
                <w:szCs w:val="24"/>
              </w:rPr>
              <w:t>Fold chan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204D">
              <w:rPr>
                <w:rFonts w:ascii="Times New Roman" w:hAnsi="Times New Roman" w:cs="Times New Roman"/>
                <w:sz w:val="24"/>
                <w:szCs w:val="24"/>
              </w:rPr>
              <w:t>(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1204D">
              <w:rPr>
                <w:rFonts w:ascii="Times New Roman" w:hAnsi="Times New Roman" w:cs="Times New Roman"/>
                <w:sz w:val="24"/>
                <w:szCs w:val="24"/>
              </w:rPr>
              <w:t>value&lt;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120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04C69" w:rsidRPr="00E02EA9" w14:paraId="4CA957F8" w14:textId="77777777" w:rsidTr="00984D66">
        <w:trPr>
          <w:jc w:val="center"/>
        </w:trPr>
        <w:tc>
          <w:tcPr>
            <w:tcW w:w="704" w:type="dxa"/>
            <w:vMerge/>
            <w:tcBorders>
              <w:top w:val="nil"/>
              <w:bottom w:val="single" w:sz="4" w:space="0" w:color="auto"/>
            </w:tcBorders>
          </w:tcPr>
          <w:p w14:paraId="6E88E4D2" w14:textId="77777777" w:rsidR="00004C69" w:rsidRPr="0061204D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14:paraId="14BF4227" w14:textId="77777777" w:rsidR="00004C69" w:rsidRPr="0061204D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859A15F" w14:textId="77777777" w:rsidR="00004C69" w:rsidRPr="0061204D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204D">
              <w:rPr>
                <w:rFonts w:ascii="Times New Roman" w:hAnsi="Times New Roman" w:cs="Times New Roman"/>
                <w:sz w:val="24"/>
                <w:szCs w:val="24"/>
              </w:rPr>
              <w:t>Mod-VS-Nor</w:t>
            </w:r>
          </w:p>
        </w:tc>
        <w:tc>
          <w:tcPr>
            <w:tcW w:w="1711" w:type="dxa"/>
            <w:tcBorders>
              <w:top w:val="nil"/>
              <w:bottom w:val="single" w:sz="4" w:space="0" w:color="auto"/>
            </w:tcBorders>
          </w:tcPr>
          <w:p w14:paraId="71906CC3" w14:textId="77777777" w:rsidR="00004C69" w:rsidRPr="0061204D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204D">
              <w:rPr>
                <w:rFonts w:ascii="Times New Roman" w:hAnsi="Times New Roman" w:cs="Times New Roman"/>
                <w:sz w:val="24"/>
                <w:szCs w:val="24"/>
              </w:rPr>
              <w:t>WB-VS-Mod</w:t>
            </w:r>
          </w:p>
        </w:tc>
      </w:tr>
      <w:tr w:rsidR="00004C69" w:rsidRPr="00E02EA9" w14:paraId="6C4ED3DB" w14:textId="77777777" w:rsidTr="00984D66">
        <w:trPr>
          <w:jc w:val="center"/>
        </w:trPr>
        <w:tc>
          <w:tcPr>
            <w:tcW w:w="704" w:type="dxa"/>
            <w:tcBorders>
              <w:top w:val="single" w:sz="4" w:space="0" w:color="auto"/>
            </w:tcBorders>
          </w:tcPr>
          <w:p w14:paraId="17A0AAED" w14:textId="77777777" w:rsidR="00004C69" w:rsidRPr="00E02EA9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9C9F3CF" w14:textId="77777777" w:rsidR="00004C69" w:rsidRPr="000E603A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03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gf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39AF809" w14:textId="77777777" w:rsidR="00004C69" w:rsidRPr="00DB3CC8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C8">
              <w:rPr>
                <w:rFonts w:ascii="Times New Roman" w:hAnsi="Times New Roman" w:cs="Times New Roman"/>
              </w:rPr>
              <w:t>-20.97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0B2A2EB7" w14:textId="77777777" w:rsidR="00004C69" w:rsidRPr="00DB3CC8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C8">
              <w:rPr>
                <w:rFonts w:ascii="Times New Roman" w:hAnsi="Times New Roman" w:cs="Times New Roman"/>
              </w:rPr>
              <w:t>17.88</w:t>
            </w:r>
          </w:p>
        </w:tc>
      </w:tr>
      <w:tr w:rsidR="00004C69" w:rsidRPr="00E02EA9" w14:paraId="446D0396" w14:textId="77777777" w:rsidTr="00984D66">
        <w:trPr>
          <w:jc w:val="center"/>
        </w:trPr>
        <w:tc>
          <w:tcPr>
            <w:tcW w:w="704" w:type="dxa"/>
          </w:tcPr>
          <w:p w14:paraId="27226D4C" w14:textId="77777777" w:rsidR="00004C69" w:rsidRPr="00E02EA9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6EC7D672" w14:textId="77777777" w:rsidR="00004C69" w:rsidRPr="00FA2AE3" w:rsidRDefault="00004C69" w:rsidP="00004C6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E02EA9">
              <w:rPr>
                <w:rFonts w:ascii="Times New Roman" w:hAnsi="Times New Roman" w:cs="Times New Roman"/>
                <w:sz w:val="24"/>
                <w:szCs w:val="24"/>
              </w:rPr>
              <w:t>Fpr1</w:t>
            </w:r>
          </w:p>
        </w:tc>
        <w:tc>
          <w:tcPr>
            <w:tcW w:w="1701" w:type="dxa"/>
          </w:tcPr>
          <w:p w14:paraId="037ACB74" w14:textId="77777777" w:rsidR="00004C69" w:rsidRPr="00FA2AE3" w:rsidRDefault="00004C69" w:rsidP="00004C6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DB3CC8">
              <w:rPr>
                <w:rFonts w:ascii="Times New Roman" w:hAnsi="Times New Roman" w:cs="Times New Roman"/>
              </w:rPr>
              <w:t>-5.31</w:t>
            </w:r>
          </w:p>
        </w:tc>
        <w:tc>
          <w:tcPr>
            <w:tcW w:w="1711" w:type="dxa"/>
          </w:tcPr>
          <w:p w14:paraId="18DBD452" w14:textId="77777777" w:rsidR="00004C69" w:rsidRPr="00FA2AE3" w:rsidRDefault="00004C69" w:rsidP="00004C6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DB3CC8">
              <w:rPr>
                <w:rFonts w:ascii="Times New Roman" w:hAnsi="Times New Roman" w:cs="Times New Roman"/>
              </w:rPr>
              <w:t>2.17</w:t>
            </w:r>
          </w:p>
        </w:tc>
      </w:tr>
      <w:tr w:rsidR="00004C69" w:rsidRPr="00E02EA9" w14:paraId="27CE2B36" w14:textId="77777777" w:rsidTr="00984D66">
        <w:trPr>
          <w:jc w:val="center"/>
        </w:trPr>
        <w:tc>
          <w:tcPr>
            <w:tcW w:w="704" w:type="dxa"/>
          </w:tcPr>
          <w:p w14:paraId="252F7B5E" w14:textId="77777777" w:rsidR="00004C69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14:paraId="299C91E0" w14:textId="77777777" w:rsidR="00004C69" w:rsidRPr="00FA2AE3" w:rsidRDefault="00004C69" w:rsidP="00004C6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E02EA9">
              <w:rPr>
                <w:rFonts w:ascii="Times New Roman" w:hAnsi="Times New Roman" w:cs="Times New Roman"/>
                <w:sz w:val="24"/>
                <w:szCs w:val="24"/>
              </w:rPr>
              <w:t>Siglec1</w:t>
            </w:r>
          </w:p>
        </w:tc>
        <w:tc>
          <w:tcPr>
            <w:tcW w:w="1701" w:type="dxa"/>
          </w:tcPr>
          <w:p w14:paraId="76951836" w14:textId="77777777" w:rsidR="00004C69" w:rsidRPr="00FA2AE3" w:rsidRDefault="00004C69" w:rsidP="00004C6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DB3CC8">
              <w:rPr>
                <w:rFonts w:ascii="Times New Roman" w:hAnsi="Times New Roman" w:cs="Times New Roman"/>
              </w:rPr>
              <w:t>-4.63</w:t>
            </w:r>
          </w:p>
        </w:tc>
        <w:tc>
          <w:tcPr>
            <w:tcW w:w="1711" w:type="dxa"/>
          </w:tcPr>
          <w:p w14:paraId="50CEC7A7" w14:textId="77777777" w:rsidR="00004C69" w:rsidRPr="00FA2AE3" w:rsidRDefault="00004C69" w:rsidP="00004C6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DB3CC8">
              <w:rPr>
                <w:rFonts w:ascii="Times New Roman" w:hAnsi="Times New Roman" w:cs="Times New Roman"/>
              </w:rPr>
              <w:t>4.86</w:t>
            </w:r>
          </w:p>
        </w:tc>
      </w:tr>
      <w:tr w:rsidR="00004C69" w:rsidRPr="00E02EA9" w14:paraId="11F0A8BC" w14:textId="77777777" w:rsidTr="00984D66">
        <w:trPr>
          <w:jc w:val="center"/>
        </w:trPr>
        <w:tc>
          <w:tcPr>
            <w:tcW w:w="704" w:type="dxa"/>
          </w:tcPr>
          <w:p w14:paraId="2B5C6C6B" w14:textId="77777777" w:rsidR="00004C69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14:paraId="13B80862" w14:textId="77777777" w:rsidR="00004C69" w:rsidRPr="00E02EA9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E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egfd</w:t>
            </w:r>
          </w:p>
        </w:tc>
        <w:tc>
          <w:tcPr>
            <w:tcW w:w="1701" w:type="dxa"/>
          </w:tcPr>
          <w:p w14:paraId="16266455" w14:textId="77777777" w:rsidR="00004C69" w:rsidRPr="00DB3CC8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3CC8">
              <w:rPr>
                <w:rFonts w:ascii="Times New Roman" w:hAnsi="Times New Roman" w:cs="Times New Roman"/>
              </w:rPr>
              <w:t>-3.92</w:t>
            </w:r>
          </w:p>
        </w:tc>
        <w:tc>
          <w:tcPr>
            <w:tcW w:w="1711" w:type="dxa"/>
          </w:tcPr>
          <w:p w14:paraId="59E3C45A" w14:textId="77777777" w:rsidR="00004C69" w:rsidRPr="00DB3CC8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3CC8">
              <w:rPr>
                <w:rFonts w:ascii="Times New Roman" w:hAnsi="Times New Roman" w:cs="Times New Roman"/>
              </w:rPr>
              <w:t>3.56</w:t>
            </w:r>
          </w:p>
        </w:tc>
      </w:tr>
      <w:tr w:rsidR="00004C69" w:rsidRPr="00E02EA9" w14:paraId="09E22523" w14:textId="77777777" w:rsidTr="00984D66">
        <w:trPr>
          <w:jc w:val="center"/>
        </w:trPr>
        <w:tc>
          <w:tcPr>
            <w:tcW w:w="704" w:type="dxa"/>
          </w:tcPr>
          <w:p w14:paraId="5885E752" w14:textId="77777777" w:rsidR="00004C69" w:rsidRPr="00E02EA9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14:paraId="24082961" w14:textId="77777777" w:rsidR="00004C69" w:rsidRPr="00E02EA9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EA9">
              <w:rPr>
                <w:rFonts w:ascii="Times New Roman" w:hAnsi="Times New Roman" w:cs="Times New Roman"/>
                <w:sz w:val="24"/>
                <w:szCs w:val="24"/>
              </w:rPr>
              <w:t>Cldn1</w:t>
            </w:r>
          </w:p>
        </w:tc>
        <w:tc>
          <w:tcPr>
            <w:tcW w:w="1701" w:type="dxa"/>
          </w:tcPr>
          <w:p w14:paraId="682839FD" w14:textId="77777777" w:rsidR="00004C69" w:rsidRPr="00DB3CC8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C8">
              <w:rPr>
                <w:rFonts w:ascii="Times New Roman" w:hAnsi="Times New Roman" w:cs="Times New Roman"/>
              </w:rPr>
              <w:t>-2.53</w:t>
            </w:r>
          </w:p>
        </w:tc>
        <w:tc>
          <w:tcPr>
            <w:tcW w:w="1711" w:type="dxa"/>
          </w:tcPr>
          <w:p w14:paraId="6A459140" w14:textId="77777777" w:rsidR="00004C69" w:rsidRPr="00DB3CC8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C8">
              <w:rPr>
                <w:rFonts w:ascii="Times New Roman" w:hAnsi="Times New Roman" w:cs="Times New Roman"/>
              </w:rPr>
              <w:t>5.74</w:t>
            </w:r>
          </w:p>
        </w:tc>
      </w:tr>
      <w:tr w:rsidR="00004C69" w:rsidRPr="00E02EA9" w14:paraId="71FF053E" w14:textId="77777777" w:rsidTr="00984D66">
        <w:trPr>
          <w:jc w:val="center"/>
        </w:trPr>
        <w:tc>
          <w:tcPr>
            <w:tcW w:w="704" w:type="dxa"/>
          </w:tcPr>
          <w:p w14:paraId="43B75DDF" w14:textId="77777777" w:rsidR="00004C69" w:rsidRPr="00E02EA9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14:paraId="6C9909A7" w14:textId="77777777" w:rsidR="00004C69" w:rsidRPr="001E7E52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7E5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aok3</w:t>
            </w:r>
          </w:p>
        </w:tc>
        <w:tc>
          <w:tcPr>
            <w:tcW w:w="1701" w:type="dxa"/>
          </w:tcPr>
          <w:p w14:paraId="46143D1C" w14:textId="77777777" w:rsidR="00004C69" w:rsidRPr="00DB3CC8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3CC8">
              <w:rPr>
                <w:rFonts w:ascii="Times New Roman" w:hAnsi="Times New Roman" w:cs="Times New Roman"/>
              </w:rPr>
              <w:t>-2.43</w:t>
            </w:r>
          </w:p>
        </w:tc>
        <w:tc>
          <w:tcPr>
            <w:tcW w:w="1711" w:type="dxa"/>
          </w:tcPr>
          <w:p w14:paraId="11793550" w14:textId="77777777" w:rsidR="00004C69" w:rsidRPr="00DB3CC8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3CC8">
              <w:rPr>
                <w:rFonts w:ascii="Times New Roman" w:hAnsi="Times New Roman" w:cs="Times New Roman"/>
              </w:rPr>
              <w:t>2.83</w:t>
            </w:r>
          </w:p>
        </w:tc>
      </w:tr>
      <w:tr w:rsidR="00004C69" w:rsidRPr="00E02EA9" w14:paraId="39E9F65C" w14:textId="77777777" w:rsidTr="00984D66">
        <w:trPr>
          <w:jc w:val="center"/>
        </w:trPr>
        <w:tc>
          <w:tcPr>
            <w:tcW w:w="704" w:type="dxa"/>
          </w:tcPr>
          <w:p w14:paraId="5F790ACA" w14:textId="77777777" w:rsidR="00004C69" w:rsidRPr="00E02EA9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3" w:type="dxa"/>
          </w:tcPr>
          <w:p w14:paraId="419FDD8C" w14:textId="77777777" w:rsidR="00004C69" w:rsidRPr="00E02EA9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E02E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rin3a</w:t>
            </w:r>
          </w:p>
        </w:tc>
        <w:tc>
          <w:tcPr>
            <w:tcW w:w="1701" w:type="dxa"/>
          </w:tcPr>
          <w:p w14:paraId="2D03087F" w14:textId="77777777" w:rsidR="00004C69" w:rsidRPr="00DB3CC8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DB3CC8">
              <w:rPr>
                <w:rFonts w:ascii="Times New Roman" w:hAnsi="Times New Roman" w:cs="Times New Roman"/>
              </w:rPr>
              <w:t>-2.41</w:t>
            </w:r>
          </w:p>
        </w:tc>
        <w:tc>
          <w:tcPr>
            <w:tcW w:w="1711" w:type="dxa"/>
          </w:tcPr>
          <w:p w14:paraId="6869B24C" w14:textId="77777777" w:rsidR="00004C69" w:rsidRPr="00DB3CC8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DB3CC8">
              <w:rPr>
                <w:rFonts w:ascii="Times New Roman" w:hAnsi="Times New Roman" w:cs="Times New Roman"/>
              </w:rPr>
              <w:t>3.78</w:t>
            </w:r>
          </w:p>
        </w:tc>
      </w:tr>
      <w:tr w:rsidR="00004C69" w:rsidRPr="00E02EA9" w14:paraId="0B87B101" w14:textId="77777777" w:rsidTr="00984D66">
        <w:trPr>
          <w:jc w:val="center"/>
        </w:trPr>
        <w:tc>
          <w:tcPr>
            <w:tcW w:w="704" w:type="dxa"/>
          </w:tcPr>
          <w:p w14:paraId="5F9CFEB6" w14:textId="77777777" w:rsidR="00004C69" w:rsidRPr="00E02EA9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3" w:type="dxa"/>
          </w:tcPr>
          <w:p w14:paraId="24E47D69" w14:textId="77777777" w:rsidR="00004C69" w:rsidRPr="00F6032F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32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shr</w:t>
            </w:r>
          </w:p>
        </w:tc>
        <w:tc>
          <w:tcPr>
            <w:tcW w:w="1701" w:type="dxa"/>
          </w:tcPr>
          <w:p w14:paraId="6CABF132" w14:textId="77777777" w:rsidR="00004C69" w:rsidRPr="00DB3CC8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C8">
              <w:rPr>
                <w:rFonts w:ascii="Times New Roman" w:hAnsi="Times New Roman" w:cs="Times New Roman"/>
              </w:rPr>
              <w:t>-2.36</w:t>
            </w:r>
          </w:p>
        </w:tc>
        <w:tc>
          <w:tcPr>
            <w:tcW w:w="1711" w:type="dxa"/>
          </w:tcPr>
          <w:p w14:paraId="1B50F304" w14:textId="77777777" w:rsidR="00004C69" w:rsidRPr="00DB3CC8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C8">
              <w:rPr>
                <w:rFonts w:ascii="Times New Roman" w:hAnsi="Times New Roman" w:cs="Times New Roman"/>
              </w:rPr>
              <w:t>4.32</w:t>
            </w:r>
          </w:p>
        </w:tc>
      </w:tr>
      <w:tr w:rsidR="00004C69" w:rsidRPr="00E02EA9" w14:paraId="3D8A81EE" w14:textId="77777777" w:rsidTr="00984D66">
        <w:trPr>
          <w:jc w:val="center"/>
        </w:trPr>
        <w:tc>
          <w:tcPr>
            <w:tcW w:w="704" w:type="dxa"/>
          </w:tcPr>
          <w:p w14:paraId="6F9E30F4" w14:textId="77777777" w:rsidR="00004C69" w:rsidRPr="00E02EA9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3" w:type="dxa"/>
          </w:tcPr>
          <w:p w14:paraId="22C8E652" w14:textId="77777777" w:rsidR="00004C69" w:rsidRPr="00F6032F" w:rsidRDefault="00004C69" w:rsidP="00004C6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603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cb1</w:t>
            </w:r>
          </w:p>
        </w:tc>
        <w:tc>
          <w:tcPr>
            <w:tcW w:w="1701" w:type="dxa"/>
          </w:tcPr>
          <w:p w14:paraId="10389E00" w14:textId="77777777" w:rsidR="00004C69" w:rsidRPr="00DB3CC8" w:rsidRDefault="00004C69" w:rsidP="00004C6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DB3CC8">
              <w:rPr>
                <w:rFonts w:ascii="Times New Roman" w:hAnsi="Times New Roman" w:cs="Times New Roman"/>
              </w:rPr>
              <w:t>-2.13</w:t>
            </w:r>
          </w:p>
        </w:tc>
        <w:tc>
          <w:tcPr>
            <w:tcW w:w="1711" w:type="dxa"/>
          </w:tcPr>
          <w:p w14:paraId="6712210B" w14:textId="77777777" w:rsidR="00004C69" w:rsidRPr="00DB3CC8" w:rsidRDefault="00004C69" w:rsidP="00004C6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DB3CC8">
              <w:rPr>
                <w:rFonts w:ascii="Times New Roman" w:hAnsi="Times New Roman" w:cs="Times New Roman"/>
              </w:rPr>
              <w:t>2.28</w:t>
            </w:r>
          </w:p>
        </w:tc>
      </w:tr>
      <w:tr w:rsidR="00004C69" w:rsidRPr="00E02EA9" w14:paraId="74DC8BC0" w14:textId="77777777" w:rsidTr="00984D66">
        <w:trPr>
          <w:jc w:val="center"/>
        </w:trPr>
        <w:tc>
          <w:tcPr>
            <w:tcW w:w="704" w:type="dxa"/>
          </w:tcPr>
          <w:p w14:paraId="05A766A0" w14:textId="77777777" w:rsidR="00004C69" w:rsidRPr="00E02EA9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3" w:type="dxa"/>
          </w:tcPr>
          <w:p w14:paraId="0218AF77" w14:textId="77777777" w:rsidR="00004C69" w:rsidRPr="00113060" w:rsidRDefault="00004C69" w:rsidP="00004C6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1306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tf3</w:t>
            </w:r>
          </w:p>
        </w:tc>
        <w:tc>
          <w:tcPr>
            <w:tcW w:w="1701" w:type="dxa"/>
          </w:tcPr>
          <w:p w14:paraId="08102992" w14:textId="77777777" w:rsidR="00004C69" w:rsidRPr="00DB3CC8" w:rsidRDefault="00004C69" w:rsidP="00004C6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3CC8">
              <w:rPr>
                <w:rFonts w:ascii="Times New Roman" w:hAnsi="Times New Roman" w:cs="Times New Roman"/>
              </w:rPr>
              <w:t>-2.13</w:t>
            </w:r>
          </w:p>
        </w:tc>
        <w:tc>
          <w:tcPr>
            <w:tcW w:w="1711" w:type="dxa"/>
          </w:tcPr>
          <w:p w14:paraId="6F178880" w14:textId="77777777" w:rsidR="00004C69" w:rsidRPr="00DB3CC8" w:rsidRDefault="00004C69" w:rsidP="00004C6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3CC8">
              <w:rPr>
                <w:rFonts w:ascii="Times New Roman" w:hAnsi="Times New Roman" w:cs="Times New Roman"/>
              </w:rPr>
              <w:t>2.69</w:t>
            </w:r>
          </w:p>
        </w:tc>
      </w:tr>
    </w:tbl>
    <w:p w14:paraId="4BEA4002" w14:textId="77777777" w:rsidR="00004C69" w:rsidRPr="00E02EA9" w:rsidRDefault="00004C69" w:rsidP="00004C6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4A65EEC" w14:textId="2E1EB235" w:rsidR="00004C69" w:rsidRDefault="00BC0B0A" w:rsidP="00004C69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dditional file</w:t>
      </w:r>
      <w:r w:rsidRPr="00522FE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Pr="00522FE0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522FE0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 w:rsidR="00004C69">
        <w:rPr>
          <w:rFonts w:ascii="Times New Roman" w:hAnsi="Times New Roman" w:cs="Times New Roman"/>
          <w:b/>
          <w:bCs/>
          <w:sz w:val="24"/>
          <w:szCs w:val="24"/>
        </w:rPr>
        <w:t>4.</w:t>
      </w:r>
      <w:r w:rsidR="00004C69" w:rsidRPr="00334B9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04C69" w:rsidRPr="00B46464">
        <w:rPr>
          <w:rFonts w:ascii="Times New Roman" w:hAnsi="Times New Roman" w:cs="Times New Roman"/>
          <w:b/>
          <w:bCs/>
          <w:sz w:val="24"/>
          <w:szCs w:val="24"/>
        </w:rPr>
        <w:t>DEGs related to cartilage development regulated by WB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701"/>
        <w:gridCol w:w="1843"/>
        <w:gridCol w:w="1564"/>
      </w:tblGrid>
      <w:tr w:rsidR="00004C69" w:rsidRPr="00E02EA9" w14:paraId="5DFC9270" w14:textId="77777777" w:rsidTr="00984D66">
        <w:trPr>
          <w:jc w:val="center"/>
        </w:trPr>
        <w:tc>
          <w:tcPr>
            <w:tcW w:w="704" w:type="dxa"/>
            <w:vMerge w:val="restart"/>
            <w:tcBorders>
              <w:top w:val="single" w:sz="4" w:space="0" w:color="auto"/>
              <w:bottom w:val="nil"/>
            </w:tcBorders>
          </w:tcPr>
          <w:p w14:paraId="2D94678A" w14:textId="77777777" w:rsidR="00004C69" w:rsidRPr="00E02EA9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EA9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</w:tcPr>
          <w:p w14:paraId="3154F0E0" w14:textId="77777777" w:rsidR="00004C69" w:rsidRPr="00E02EA9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  <w:r w:rsidRPr="00E02EA9">
              <w:rPr>
                <w:rFonts w:ascii="Times New Roman" w:hAnsi="Times New Roman" w:cs="Times New Roman"/>
                <w:sz w:val="24"/>
                <w:szCs w:val="24"/>
              </w:rPr>
              <w:t>Symbol</w:t>
            </w:r>
          </w:p>
        </w:tc>
        <w:tc>
          <w:tcPr>
            <w:tcW w:w="3407" w:type="dxa"/>
            <w:gridSpan w:val="2"/>
            <w:tcBorders>
              <w:top w:val="single" w:sz="4" w:space="0" w:color="auto"/>
              <w:bottom w:val="nil"/>
            </w:tcBorders>
          </w:tcPr>
          <w:p w14:paraId="22A98FC1" w14:textId="77777777" w:rsidR="00004C69" w:rsidRPr="00E02EA9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EA9">
              <w:rPr>
                <w:rFonts w:ascii="Times New Roman" w:hAnsi="Times New Roman" w:cs="Times New Roman"/>
                <w:sz w:val="24"/>
                <w:szCs w:val="24"/>
              </w:rPr>
              <w:t>Fo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2EA9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204D">
              <w:rPr>
                <w:rFonts w:ascii="Times New Roman" w:hAnsi="Times New Roman" w:cs="Times New Roman"/>
                <w:sz w:val="24"/>
                <w:szCs w:val="24"/>
              </w:rPr>
              <w:t>(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1204D">
              <w:rPr>
                <w:rFonts w:ascii="Times New Roman" w:hAnsi="Times New Roman" w:cs="Times New Roman"/>
                <w:sz w:val="24"/>
                <w:szCs w:val="24"/>
              </w:rPr>
              <w:t>value&lt;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120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04C69" w:rsidRPr="00E02EA9" w14:paraId="44AC08FC" w14:textId="77777777" w:rsidTr="00984D66">
        <w:trPr>
          <w:jc w:val="center"/>
        </w:trPr>
        <w:tc>
          <w:tcPr>
            <w:tcW w:w="704" w:type="dxa"/>
            <w:vMerge/>
            <w:tcBorders>
              <w:top w:val="nil"/>
              <w:bottom w:val="single" w:sz="4" w:space="0" w:color="auto"/>
            </w:tcBorders>
          </w:tcPr>
          <w:p w14:paraId="3D8ABCC9" w14:textId="77777777" w:rsidR="00004C69" w:rsidRPr="00E02EA9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14:paraId="0E794CA8" w14:textId="77777777" w:rsidR="00004C69" w:rsidRPr="00E02EA9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E7E7024" w14:textId="77777777" w:rsidR="00004C69" w:rsidRPr="00E02EA9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EA9">
              <w:rPr>
                <w:rFonts w:ascii="Times New Roman" w:hAnsi="Times New Roman" w:cs="Times New Roman"/>
                <w:sz w:val="24"/>
                <w:szCs w:val="24"/>
              </w:rPr>
              <w:t>M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S-Nor</w:t>
            </w: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</w:tcPr>
          <w:p w14:paraId="33A10E3D" w14:textId="77777777" w:rsidR="00004C69" w:rsidRPr="00E02EA9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EA9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S-</w:t>
            </w:r>
            <w:r w:rsidRPr="00E02EA9">
              <w:rPr>
                <w:rFonts w:ascii="Times New Roman" w:hAnsi="Times New Roman" w:cs="Times New Roman"/>
                <w:sz w:val="24"/>
                <w:szCs w:val="24"/>
              </w:rPr>
              <w:t>Mod</w:t>
            </w:r>
          </w:p>
        </w:tc>
      </w:tr>
      <w:tr w:rsidR="00004C69" w:rsidRPr="00E02EA9" w14:paraId="54A20DC2" w14:textId="77777777" w:rsidTr="00984D66">
        <w:trPr>
          <w:jc w:val="center"/>
        </w:trPr>
        <w:tc>
          <w:tcPr>
            <w:tcW w:w="704" w:type="dxa"/>
            <w:tcBorders>
              <w:top w:val="single" w:sz="4" w:space="0" w:color="auto"/>
            </w:tcBorders>
          </w:tcPr>
          <w:p w14:paraId="16E188B0" w14:textId="77777777" w:rsidR="00004C69" w:rsidRPr="00E02EA9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E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54572F2" w14:textId="77777777" w:rsidR="00004C69" w:rsidRPr="000E603A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A2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xcl1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45791CB" w14:textId="77777777" w:rsidR="00004C69" w:rsidRPr="00B27CB5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B5">
              <w:rPr>
                <w:rFonts w:ascii="Times New Roman" w:hAnsi="Times New Roman" w:cs="Times New Roman"/>
              </w:rPr>
              <w:t>-19.16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1E80F775" w14:textId="77777777" w:rsidR="00004C69" w:rsidRPr="00B27CB5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CB5">
              <w:rPr>
                <w:rFonts w:ascii="Times New Roman" w:hAnsi="Times New Roman" w:cs="Times New Roman"/>
              </w:rPr>
              <w:t>2.10</w:t>
            </w:r>
          </w:p>
        </w:tc>
      </w:tr>
      <w:tr w:rsidR="00004C69" w:rsidRPr="00E02EA9" w14:paraId="3BB762EF" w14:textId="77777777" w:rsidTr="00984D66">
        <w:trPr>
          <w:jc w:val="center"/>
        </w:trPr>
        <w:tc>
          <w:tcPr>
            <w:tcW w:w="704" w:type="dxa"/>
          </w:tcPr>
          <w:p w14:paraId="67F6A58A" w14:textId="77777777" w:rsidR="00004C69" w:rsidRPr="00E02EA9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7C3985B5" w14:textId="77777777" w:rsidR="00004C69" w:rsidRPr="00432AFB" w:rsidRDefault="00004C69" w:rsidP="00004C6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E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ad</w:t>
            </w:r>
          </w:p>
        </w:tc>
        <w:tc>
          <w:tcPr>
            <w:tcW w:w="1843" w:type="dxa"/>
          </w:tcPr>
          <w:p w14:paraId="45CB6425" w14:textId="77777777" w:rsidR="00004C69" w:rsidRPr="00B27CB5" w:rsidRDefault="00004C69" w:rsidP="00004C6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CB5">
              <w:rPr>
                <w:rFonts w:ascii="Times New Roman" w:hAnsi="Times New Roman" w:cs="Times New Roman"/>
              </w:rPr>
              <w:t>-12.21</w:t>
            </w:r>
          </w:p>
        </w:tc>
        <w:tc>
          <w:tcPr>
            <w:tcW w:w="1564" w:type="dxa"/>
          </w:tcPr>
          <w:p w14:paraId="26CDAECB" w14:textId="77777777" w:rsidR="00004C69" w:rsidRPr="00B27CB5" w:rsidRDefault="00004C69" w:rsidP="00004C6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27CB5">
              <w:rPr>
                <w:rFonts w:ascii="Times New Roman" w:hAnsi="Times New Roman" w:cs="Times New Roman"/>
              </w:rPr>
              <w:t>7.11</w:t>
            </w:r>
          </w:p>
        </w:tc>
      </w:tr>
      <w:tr w:rsidR="00004C69" w:rsidRPr="00E02EA9" w14:paraId="6F838AA7" w14:textId="77777777" w:rsidTr="00984D66">
        <w:trPr>
          <w:jc w:val="center"/>
        </w:trPr>
        <w:tc>
          <w:tcPr>
            <w:tcW w:w="704" w:type="dxa"/>
          </w:tcPr>
          <w:p w14:paraId="055B45B7" w14:textId="77777777" w:rsidR="00004C69" w:rsidRPr="00E02EA9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198E3D9F" w14:textId="77777777" w:rsidR="00004C69" w:rsidRPr="00465046" w:rsidRDefault="00004C69" w:rsidP="00004C6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E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rb2</w:t>
            </w:r>
          </w:p>
        </w:tc>
        <w:tc>
          <w:tcPr>
            <w:tcW w:w="1843" w:type="dxa"/>
          </w:tcPr>
          <w:p w14:paraId="00DEC2D3" w14:textId="77777777" w:rsidR="00004C69" w:rsidRPr="00B27CB5" w:rsidRDefault="00004C69" w:rsidP="00004C6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highlight w:val="green"/>
              </w:rPr>
            </w:pPr>
            <w:r w:rsidRPr="00B27CB5">
              <w:rPr>
                <w:rFonts w:ascii="Times New Roman" w:hAnsi="Times New Roman" w:cs="Times New Roman"/>
              </w:rPr>
              <w:t>-5.17</w:t>
            </w:r>
          </w:p>
        </w:tc>
        <w:tc>
          <w:tcPr>
            <w:tcW w:w="1564" w:type="dxa"/>
          </w:tcPr>
          <w:p w14:paraId="7CE4C5C1" w14:textId="77777777" w:rsidR="00004C69" w:rsidRPr="00B27CB5" w:rsidRDefault="00004C69" w:rsidP="00004C6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highlight w:val="green"/>
              </w:rPr>
            </w:pPr>
            <w:r w:rsidRPr="00B27CB5">
              <w:rPr>
                <w:rFonts w:ascii="Times New Roman" w:hAnsi="Times New Roman" w:cs="Times New Roman"/>
              </w:rPr>
              <w:t>3.07</w:t>
            </w:r>
          </w:p>
        </w:tc>
      </w:tr>
      <w:tr w:rsidR="00004C69" w:rsidRPr="00E02EA9" w14:paraId="45F5B0BD" w14:textId="77777777" w:rsidTr="00984D66">
        <w:trPr>
          <w:jc w:val="center"/>
        </w:trPr>
        <w:tc>
          <w:tcPr>
            <w:tcW w:w="704" w:type="dxa"/>
          </w:tcPr>
          <w:p w14:paraId="246B12B2" w14:textId="77777777" w:rsidR="00004C69" w:rsidRPr="00E02EA9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3AB8EB0A" w14:textId="77777777" w:rsidR="00004C69" w:rsidRPr="00465046" w:rsidRDefault="00004C69" w:rsidP="00004C6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E603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gf9</w:t>
            </w:r>
          </w:p>
        </w:tc>
        <w:tc>
          <w:tcPr>
            <w:tcW w:w="1843" w:type="dxa"/>
          </w:tcPr>
          <w:p w14:paraId="631DB732" w14:textId="77777777" w:rsidR="00004C69" w:rsidRPr="00B27CB5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B27CB5">
              <w:rPr>
                <w:rFonts w:ascii="Times New Roman" w:hAnsi="Times New Roman" w:cs="Times New Roman"/>
              </w:rPr>
              <w:t>-4.69</w:t>
            </w:r>
          </w:p>
        </w:tc>
        <w:tc>
          <w:tcPr>
            <w:tcW w:w="1564" w:type="dxa"/>
          </w:tcPr>
          <w:p w14:paraId="0609EDD5" w14:textId="77777777" w:rsidR="00004C69" w:rsidRPr="00B27CB5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B27CB5">
              <w:rPr>
                <w:rFonts w:ascii="Times New Roman" w:hAnsi="Times New Roman" w:cs="Times New Roman"/>
              </w:rPr>
              <w:t>3.39</w:t>
            </w:r>
          </w:p>
        </w:tc>
      </w:tr>
      <w:tr w:rsidR="00004C69" w:rsidRPr="00E02EA9" w14:paraId="254FFE6C" w14:textId="77777777" w:rsidTr="00984D66">
        <w:trPr>
          <w:jc w:val="center"/>
        </w:trPr>
        <w:tc>
          <w:tcPr>
            <w:tcW w:w="704" w:type="dxa"/>
          </w:tcPr>
          <w:p w14:paraId="7D8A0A83" w14:textId="77777777" w:rsidR="00004C69" w:rsidRPr="00E02EA9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14:paraId="33C24B36" w14:textId="77777777" w:rsidR="00004C69" w:rsidRPr="00F6032F" w:rsidRDefault="00004C69" w:rsidP="00004C6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EA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gfr</w:t>
            </w:r>
          </w:p>
        </w:tc>
        <w:tc>
          <w:tcPr>
            <w:tcW w:w="1843" w:type="dxa"/>
          </w:tcPr>
          <w:p w14:paraId="3FCC27C4" w14:textId="77777777" w:rsidR="00004C69" w:rsidRPr="00B27CB5" w:rsidRDefault="00004C69" w:rsidP="00004C6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CB5">
              <w:rPr>
                <w:rFonts w:ascii="Times New Roman" w:hAnsi="Times New Roman" w:cs="Times New Roman"/>
              </w:rPr>
              <w:t>-4.00</w:t>
            </w:r>
          </w:p>
        </w:tc>
        <w:tc>
          <w:tcPr>
            <w:tcW w:w="1564" w:type="dxa"/>
          </w:tcPr>
          <w:p w14:paraId="161E592E" w14:textId="77777777" w:rsidR="00004C69" w:rsidRPr="00B27CB5" w:rsidRDefault="00004C69" w:rsidP="00004C6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CB5">
              <w:rPr>
                <w:rFonts w:ascii="Times New Roman" w:hAnsi="Times New Roman" w:cs="Times New Roman"/>
              </w:rPr>
              <w:t>2.14</w:t>
            </w:r>
          </w:p>
        </w:tc>
      </w:tr>
      <w:tr w:rsidR="00004C69" w:rsidRPr="00E02EA9" w14:paraId="0D09E6ED" w14:textId="77777777" w:rsidTr="00984D66">
        <w:trPr>
          <w:jc w:val="center"/>
        </w:trPr>
        <w:tc>
          <w:tcPr>
            <w:tcW w:w="704" w:type="dxa"/>
          </w:tcPr>
          <w:p w14:paraId="08E03E5E" w14:textId="77777777" w:rsidR="00004C69" w:rsidRPr="00E02EA9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14:paraId="1DC55A6B" w14:textId="77777777" w:rsidR="00004C69" w:rsidRPr="00503558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204FB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u</w:t>
            </w:r>
          </w:p>
        </w:tc>
        <w:tc>
          <w:tcPr>
            <w:tcW w:w="1843" w:type="dxa"/>
          </w:tcPr>
          <w:p w14:paraId="372A6C2D" w14:textId="77777777" w:rsidR="00004C69" w:rsidRPr="00B27CB5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B27CB5">
              <w:rPr>
                <w:rFonts w:ascii="Times New Roman" w:hAnsi="Times New Roman" w:cs="Times New Roman"/>
              </w:rPr>
              <w:t>-2.89</w:t>
            </w:r>
          </w:p>
        </w:tc>
        <w:tc>
          <w:tcPr>
            <w:tcW w:w="1564" w:type="dxa"/>
          </w:tcPr>
          <w:p w14:paraId="7184C1C0" w14:textId="77777777" w:rsidR="00004C69" w:rsidRPr="00B27CB5" w:rsidRDefault="00004C69" w:rsidP="00004C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B27CB5">
              <w:rPr>
                <w:rFonts w:ascii="Times New Roman" w:hAnsi="Times New Roman" w:cs="Times New Roman"/>
              </w:rPr>
              <w:t>2.53</w:t>
            </w:r>
          </w:p>
        </w:tc>
      </w:tr>
    </w:tbl>
    <w:p w14:paraId="4FECD575" w14:textId="77777777" w:rsidR="00004C69" w:rsidRPr="00370FB9" w:rsidRDefault="00004C69" w:rsidP="00004C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7D69AB4" w14:textId="440B6154" w:rsidR="003C1C3F" w:rsidRPr="00E95BFE" w:rsidRDefault="003C1C3F" w:rsidP="00004C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3C1C3F" w:rsidRPr="00E95B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765BCA" w14:textId="77777777" w:rsidR="00A80336" w:rsidRDefault="00A80336" w:rsidP="003C1C3F">
      <w:r>
        <w:separator/>
      </w:r>
    </w:p>
  </w:endnote>
  <w:endnote w:type="continuationSeparator" w:id="0">
    <w:p w14:paraId="65FFB526" w14:textId="77777777" w:rsidR="00A80336" w:rsidRDefault="00A80336" w:rsidP="003C1C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F2037D" w14:textId="77777777" w:rsidR="00A80336" w:rsidRDefault="00A80336" w:rsidP="003C1C3F">
      <w:r>
        <w:separator/>
      </w:r>
    </w:p>
  </w:footnote>
  <w:footnote w:type="continuationSeparator" w:id="0">
    <w:p w14:paraId="67280D91" w14:textId="77777777" w:rsidR="00A80336" w:rsidRDefault="00A80336" w:rsidP="003C1C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ddpdzr8t9dxjet5wvvzptk2sp9tv0z002x&quot;&gt;WB zhuanlu zu-DEGs&lt;record-ids&gt;&lt;item&gt;1&lt;/item&gt;&lt;item&gt;2&lt;/item&gt;&lt;item&gt;4&lt;/item&gt;&lt;item&gt;5&lt;/item&gt;&lt;item&gt;8&lt;/item&gt;&lt;item&gt;9&lt;/item&gt;&lt;item&gt;11&lt;/item&gt;&lt;item&gt;13&lt;/item&gt;&lt;item&gt;14&lt;/item&gt;&lt;item&gt;16&lt;/item&gt;&lt;item&gt;17&lt;/item&gt;&lt;item&gt;18&lt;/item&gt;&lt;item&gt;19&lt;/item&gt;&lt;item&gt;22&lt;/item&gt;&lt;item&gt;23&lt;/item&gt;&lt;item&gt;26&lt;/item&gt;&lt;item&gt;27&lt;/item&gt;&lt;item&gt;29&lt;/item&gt;&lt;item&gt;31&lt;/item&gt;&lt;item&gt;32&lt;/item&gt;&lt;item&gt;33&lt;/item&gt;&lt;item&gt;35&lt;/item&gt;&lt;item&gt;36&lt;/item&gt;&lt;item&gt;37&lt;/item&gt;&lt;item&gt;38&lt;/item&gt;&lt;item&gt;58&lt;/item&gt;&lt;item&gt;59&lt;/item&gt;&lt;item&gt;61&lt;/item&gt;&lt;item&gt;62&lt;/item&gt;&lt;item&gt;63&lt;/item&gt;&lt;item&gt;64&lt;/item&gt;&lt;item&gt;65&lt;/item&gt;&lt;/record-ids&gt;&lt;/item&gt;&lt;/Libraries&gt;"/>
  </w:docVars>
  <w:rsids>
    <w:rsidRoot w:val="004F6EB7"/>
    <w:rsid w:val="00004C69"/>
    <w:rsid w:val="00012255"/>
    <w:rsid w:val="00012431"/>
    <w:rsid w:val="00014226"/>
    <w:rsid w:val="00014509"/>
    <w:rsid w:val="00022AA4"/>
    <w:rsid w:val="000253C2"/>
    <w:rsid w:val="00025F89"/>
    <w:rsid w:val="0003487D"/>
    <w:rsid w:val="00041167"/>
    <w:rsid w:val="00042B48"/>
    <w:rsid w:val="0004327B"/>
    <w:rsid w:val="00044B45"/>
    <w:rsid w:val="0004506B"/>
    <w:rsid w:val="0004588C"/>
    <w:rsid w:val="000470AD"/>
    <w:rsid w:val="00095C2C"/>
    <w:rsid w:val="000A76D8"/>
    <w:rsid w:val="000B0C8D"/>
    <w:rsid w:val="000B39D1"/>
    <w:rsid w:val="000D60EE"/>
    <w:rsid w:val="000E1BFC"/>
    <w:rsid w:val="000E603A"/>
    <w:rsid w:val="000F743A"/>
    <w:rsid w:val="000F7AF3"/>
    <w:rsid w:val="00102251"/>
    <w:rsid w:val="00104B59"/>
    <w:rsid w:val="00111618"/>
    <w:rsid w:val="00113060"/>
    <w:rsid w:val="001209D9"/>
    <w:rsid w:val="00134FE5"/>
    <w:rsid w:val="0014173A"/>
    <w:rsid w:val="001446EC"/>
    <w:rsid w:val="00146F59"/>
    <w:rsid w:val="00161045"/>
    <w:rsid w:val="00162319"/>
    <w:rsid w:val="001628AB"/>
    <w:rsid w:val="001628F2"/>
    <w:rsid w:val="0017246F"/>
    <w:rsid w:val="00196DED"/>
    <w:rsid w:val="001B15A2"/>
    <w:rsid w:val="001C44CA"/>
    <w:rsid w:val="001D126D"/>
    <w:rsid w:val="001D3A1E"/>
    <w:rsid w:val="001E7E52"/>
    <w:rsid w:val="00204FBB"/>
    <w:rsid w:val="002251BA"/>
    <w:rsid w:val="00246DB4"/>
    <w:rsid w:val="002477F0"/>
    <w:rsid w:val="0025070C"/>
    <w:rsid w:val="00253EE8"/>
    <w:rsid w:val="002627B6"/>
    <w:rsid w:val="00262F0C"/>
    <w:rsid w:val="00263E31"/>
    <w:rsid w:val="00280A64"/>
    <w:rsid w:val="002946C4"/>
    <w:rsid w:val="002A100D"/>
    <w:rsid w:val="002A288C"/>
    <w:rsid w:val="002A5644"/>
    <w:rsid w:val="002A700A"/>
    <w:rsid w:val="002B09BD"/>
    <w:rsid w:val="002C0A2B"/>
    <w:rsid w:val="002D1F5F"/>
    <w:rsid w:val="002D2093"/>
    <w:rsid w:val="002D4275"/>
    <w:rsid w:val="002D661A"/>
    <w:rsid w:val="002D70D9"/>
    <w:rsid w:val="002E0661"/>
    <w:rsid w:val="00312551"/>
    <w:rsid w:val="00326F5B"/>
    <w:rsid w:val="0033184D"/>
    <w:rsid w:val="00336F43"/>
    <w:rsid w:val="00350CE3"/>
    <w:rsid w:val="00354CBD"/>
    <w:rsid w:val="003556D7"/>
    <w:rsid w:val="00385923"/>
    <w:rsid w:val="003A03FB"/>
    <w:rsid w:val="003A3D3F"/>
    <w:rsid w:val="003A5299"/>
    <w:rsid w:val="003B6AA7"/>
    <w:rsid w:val="003C1C3F"/>
    <w:rsid w:val="003C7C75"/>
    <w:rsid w:val="003D3824"/>
    <w:rsid w:val="003D7F12"/>
    <w:rsid w:val="003E47A1"/>
    <w:rsid w:val="003F0BFA"/>
    <w:rsid w:val="003F444F"/>
    <w:rsid w:val="00400A38"/>
    <w:rsid w:val="004037AC"/>
    <w:rsid w:val="004173DB"/>
    <w:rsid w:val="004265AA"/>
    <w:rsid w:val="004313FC"/>
    <w:rsid w:val="004418AE"/>
    <w:rsid w:val="00446326"/>
    <w:rsid w:val="00451B94"/>
    <w:rsid w:val="0045440E"/>
    <w:rsid w:val="00456B45"/>
    <w:rsid w:val="004642B4"/>
    <w:rsid w:val="00480234"/>
    <w:rsid w:val="0048095D"/>
    <w:rsid w:val="00485433"/>
    <w:rsid w:val="00495595"/>
    <w:rsid w:val="004A7B8E"/>
    <w:rsid w:val="004B2127"/>
    <w:rsid w:val="004B7EDA"/>
    <w:rsid w:val="004C228B"/>
    <w:rsid w:val="004D7AB3"/>
    <w:rsid w:val="004E0491"/>
    <w:rsid w:val="004E54F5"/>
    <w:rsid w:val="004E624B"/>
    <w:rsid w:val="004F19A9"/>
    <w:rsid w:val="004F3D1E"/>
    <w:rsid w:val="004F6EB7"/>
    <w:rsid w:val="00500787"/>
    <w:rsid w:val="005011DC"/>
    <w:rsid w:val="00503558"/>
    <w:rsid w:val="005037CB"/>
    <w:rsid w:val="00510DA9"/>
    <w:rsid w:val="00517252"/>
    <w:rsid w:val="00522FE0"/>
    <w:rsid w:val="005304A9"/>
    <w:rsid w:val="00530B3E"/>
    <w:rsid w:val="0054049C"/>
    <w:rsid w:val="005514AA"/>
    <w:rsid w:val="005528AB"/>
    <w:rsid w:val="00552A39"/>
    <w:rsid w:val="00554C72"/>
    <w:rsid w:val="00560F13"/>
    <w:rsid w:val="005648BE"/>
    <w:rsid w:val="005804FE"/>
    <w:rsid w:val="00587300"/>
    <w:rsid w:val="00591D04"/>
    <w:rsid w:val="005949DA"/>
    <w:rsid w:val="00595922"/>
    <w:rsid w:val="00595ADB"/>
    <w:rsid w:val="005A15A1"/>
    <w:rsid w:val="005A7ECE"/>
    <w:rsid w:val="005B0877"/>
    <w:rsid w:val="005B6B3B"/>
    <w:rsid w:val="005B7758"/>
    <w:rsid w:val="005D2FF7"/>
    <w:rsid w:val="005E222E"/>
    <w:rsid w:val="00600A8B"/>
    <w:rsid w:val="0060588B"/>
    <w:rsid w:val="006209C5"/>
    <w:rsid w:val="00627010"/>
    <w:rsid w:val="00627D9A"/>
    <w:rsid w:val="006355FA"/>
    <w:rsid w:val="00644B16"/>
    <w:rsid w:val="00647CA6"/>
    <w:rsid w:val="00651A14"/>
    <w:rsid w:val="00667B6C"/>
    <w:rsid w:val="0067017D"/>
    <w:rsid w:val="00674FB8"/>
    <w:rsid w:val="006807F1"/>
    <w:rsid w:val="00681EAD"/>
    <w:rsid w:val="00682928"/>
    <w:rsid w:val="0069577E"/>
    <w:rsid w:val="006A24B8"/>
    <w:rsid w:val="006B42C3"/>
    <w:rsid w:val="006E24EC"/>
    <w:rsid w:val="006E7AD1"/>
    <w:rsid w:val="006F3977"/>
    <w:rsid w:val="006F6A0B"/>
    <w:rsid w:val="0070565F"/>
    <w:rsid w:val="00717A55"/>
    <w:rsid w:val="00720B57"/>
    <w:rsid w:val="00723039"/>
    <w:rsid w:val="007267F0"/>
    <w:rsid w:val="00731FBB"/>
    <w:rsid w:val="0074023A"/>
    <w:rsid w:val="00742EF3"/>
    <w:rsid w:val="00743795"/>
    <w:rsid w:val="00744906"/>
    <w:rsid w:val="00747D0F"/>
    <w:rsid w:val="00756119"/>
    <w:rsid w:val="0076591A"/>
    <w:rsid w:val="00780839"/>
    <w:rsid w:val="0079358B"/>
    <w:rsid w:val="00793961"/>
    <w:rsid w:val="00797A89"/>
    <w:rsid w:val="007A4B9B"/>
    <w:rsid w:val="007B23BA"/>
    <w:rsid w:val="007B6107"/>
    <w:rsid w:val="007C24D0"/>
    <w:rsid w:val="007C71CE"/>
    <w:rsid w:val="007D32A1"/>
    <w:rsid w:val="007E3182"/>
    <w:rsid w:val="007E40E2"/>
    <w:rsid w:val="007F31D6"/>
    <w:rsid w:val="007F3404"/>
    <w:rsid w:val="007F6C48"/>
    <w:rsid w:val="00817FB9"/>
    <w:rsid w:val="0082420D"/>
    <w:rsid w:val="00825DB5"/>
    <w:rsid w:val="008542E7"/>
    <w:rsid w:val="00855D9F"/>
    <w:rsid w:val="00861C57"/>
    <w:rsid w:val="00862B80"/>
    <w:rsid w:val="00881A7C"/>
    <w:rsid w:val="00886F77"/>
    <w:rsid w:val="008951D4"/>
    <w:rsid w:val="008A1303"/>
    <w:rsid w:val="008A2B5A"/>
    <w:rsid w:val="008A7995"/>
    <w:rsid w:val="008B2012"/>
    <w:rsid w:val="008B34EF"/>
    <w:rsid w:val="008C52F2"/>
    <w:rsid w:val="008D05E7"/>
    <w:rsid w:val="008D3B3B"/>
    <w:rsid w:val="008F4BE3"/>
    <w:rsid w:val="008F611C"/>
    <w:rsid w:val="00900AAC"/>
    <w:rsid w:val="00904070"/>
    <w:rsid w:val="00914FAB"/>
    <w:rsid w:val="009233E9"/>
    <w:rsid w:val="00923574"/>
    <w:rsid w:val="00937E99"/>
    <w:rsid w:val="009428F2"/>
    <w:rsid w:val="00952CAF"/>
    <w:rsid w:val="00954B25"/>
    <w:rsid w:val="00954D46"/>
    <w:rsid w:val="00966912"/>
    <w:rsid w:val="00971AA9"/>
    <w:rsid w:val="00977065"/>
    <w:rsid w:val="00990F01"/>
    <w:rsid w:val="00992B77"/>
    <w:rsid w:val="009931BA"/>
    <w:rsid w:val="00996772"/>
    <w:rsid w:val="009A5B8C"/>
    <w:rsid w:val="009A6B20"/>
    <w:rsid w:val="009B0DA3"/>
    <w:rsid w:val="009B27A7"/>
    <w:rsid w:val="009B51C7"/>
    <w:rsid w:val="009C30E6"/>
    <w:rsid w:val="009C481A"/>
    <w:rsid w:val="009C4F33"/>
    <w:rsid w:val="009D18C3"/>
    <w:rsid w:val="009D316B"/>
    <w:rsid w:val="009E4B09"/>
    <w:rsid w:val="00A022F1"/>
    <w:rsid w:val="00A06406"/>
    <w:rsid w:val="00A13599"/>
    <w:rsid w:val="00A20014"/>
    <w:rsid w:val="00A20C19"/>
    <w:rsid w:val="00A2229C"/>
    <w:rsid w:val="00A226A3"/>
    <w:rsid w:val="00A24C43"/>
    <w:rsid w:val="00A4343C"/>
    <w:rsid w:val="00A575CD"/>
    <w:rsid w:val="00A72464"/>
    <w:rsid w:val="00A80336"/>
    <w:rsid w:val="00A94AF7"/>
    <w:rsid w:val="00A95307"/>
    <w:rsid w:val="00AB6B16"/>
    <w:rsid w:val="00AC3B04"/>
    <w:rsid w:val="00AD35FF"/>
    <w:rsid w:val="00AD45D8"/>
    <w:rsid w:val="00AD4988"/>
    <w:rsid w:val="00AE7E08"/>
    <w:rsid w:val="00AF4772"/>
    <w:rsid w:val="00B1100A"/>
    <w:rsid w:val="00B16AE6"/>
    <w:rsid w:val="00B177DA"/>
    <w:rsid w:val="00B22D53"/>
    <w:rsid w:val="00B30258"/>
    <w:rsid w:val="00B60559"/>
    <w:rsid w:val="00B640DD"/>
    <w:rsid w:val="00B66D01"/>
    <w:rsid w:val="00B74384"/>
    <w:rsid w:val="00B81AAD"/>
    <w:rsid w:val="00B83335"/>
    <w:rsid w:val="00B852EA"/>
    <w:rsid w:val="00B85ED8"/>
    <w:rsid w:val="00B94675"/>
    <w:rsid w:val="00B9619D"/>
    <w:rsid w:val="00BB126D"/>
    <w:rsid w:val="00BB12C7"/>
    <w:rsid w:val="00BC0B0A"/>
    <w:rsid w:val="00BC66F3"/>
    <w:rsid w:val="00BD1761"/>
    <w:rsid w:val="00BD24B7"/>
    <w:rsid w:val="00BE0A39"/>
    <w:rsid w:val="00BE0CC0"/>
    <w:rsid w:val="00BE25EB"/>
    <w:rsid w:val="00BE469A"/>
    <w:rsid w:val="00BE47BB"/>
    <w:rsid w:val="00BF14FC"/>
    <w:rsid w:val="00BF725D"/>
    <w:rsid w:val="00C067B5"/>
    <w:rsid w:val="00C11BDB"/>
    <w:rsid w:val="00C2724A"/>
    <w:rsid w:val="00C347C6"/>
    <w:rsid w:val="00C51C5B"/>
    <w:rsid w:val="00C71FCE"/>
    <w:rsid w:val="00C7374F"/>
    <w:rsid w:val="00C75329"/>
    <w:rsid w:val="00C774C5"/>
    <w:rsid w:val="00C83F98"/>
    <w:rsid w:val="00C91F09"/>
    <w:rsid w:val="00C95CF6"/>
    <w:rsid w:val="00CB4B11"/>
    <w:rsid w:val="00CC10F5"/>
    <w:rsid w:val="00CC22CB"/>
    <w:rsid w:val="00CC247F"/>
    <w:rsid w:val="00CC428D"/>
    <w:rsid w:val="00CC552C"/>
    <w:rsid w:val="00CC6FFA"/>
    <w:rsid w:val="00CD1E59"/>
    <w:rsid w:val="00CD524D"/>
    <w:rsid w:val="00CE2E99"/>
    <w:rsid w:val="00CF65ED"/>
    <w:rsid w:val="00D061BB"/>
    <w:rsid w:val="00D1570E"/>
    <w:rsid w:val="00D208D2"/>
    <w:rsid w:val="00D31A1A"/>
    <w:rsid w:val="00D43B46"/>
    <w:rsid w:val="00D448A8"/>
    <w:rsid w:val="00D5668A"/>
    <w:rsid w:val="00D72C2C"/>
    <w:rsid w:val="00D75E38"/>
    <w:rsid w:val="00D76651"/>
    <w:rsid w:val="00D850F8"/>
    <w:rsid w:val="00D858D7"/>
    <w:rsid w:val="00D97817"/>
    <w:rsid w:val="00DA74C0"/>
    <w:rsid w:val="00DB079D"/>
    <w:rsid w:val="00DB321A"/>
    <w:rsid w:val="00DE162C"/>
    <w:rsid w:val="00DE296F"/>
    <w:rsid w:val="00DE59F2"/>
    <w:rsid w:val="00DF2FAE"/>
    <w:rsid w:val="00E02EA9"/>
    <w:rsid w:val="00E109C1"/>
    <w:rsid w:val="00E11123"/>
    <w:rsid w:val="00E134F5"/>
    <w:rsid w:val="00E2032D"/>
    <w:rsid w:val="00E2202F"/>
    <w:rsid w:val="00E2439C"/>
    <w:rsid w:val="00E247F3"/>
    <w:rsid w:val="00E30583"/>
    <w:rsid w:val="00E426B3"/>
    <w:rsid w:val="00E51255"/>
    <w:rsid w:val="00E525BA"/>
    <w:rsid w:val="00E6186F"/>
    <w:rsid w:val="00E6268D"/>
    <w:rsid w:val="00E747D4"/>
    <w:rsid w:val="00E751FC"/>
    <w:rsid w:val="00E758E7"/>
    <w:rsid w:val="00E774BA"/>
    <w:rsid w:val="00E8538A"/>
    <w:rsid w:val="00E93D34"/>
    <w:rsid w:val="00E95BFE"/>
    <w:rsid w:val="00E9677C"/>
    <w:rsid w:val="00E96FBC"/>
    <w:rsid w:val="00E97145"/>
    <w:rsid w:val="00EA5CEA"/>
    <w:rsid w:val="00EA791E"/>
    <w:rsid w:val="00EA7A46"/>
    <w:rsid w:val="00EB222A"/>
    <w:rsid w:val="00EB504D"/>
    <w:rsid w:val="00EB7582"/>
    <w:rsid w:val="00EC0AB4"/>
    <w:rsid w:val="00EC0F59"/>
    <w:rsid w:val="00EC2828"/>
    <w:rsid w:val="00EC403B"/>
    <w:rsid w:val="00EC5086"/>
    <w:rsid w:val="00EC7E01"/>
    <w:rsid w:val="00ED76BB"/>
    <w:rsid w:val="00EE3C6A"/>
    <w:rsid w:val="00EF2754"/>
    <w:rsid w:val="00F0728C"/>
    <w:rsid w:val="00F14D12"/>
    <w:rsid w:val="00F22834"/>
    <w:rsid w:val="00F3148A"/>
    <w:rsid w:val="00F3411E"/>
    <w:rsid w:val="00F3451A"/>
    <w:rsid w:val="00F3787C"/>
    <w:rsid w:val="00F37C6B"/>
    <w:rsid w:val="00F409FB"/>
    <w:rsid w:val="00F46EEA"/>
    <w:rsid w:val="00F54D57"/>
    <w:rsid w:val="00F55FB3"/>
    <w:rsid w:val="00F6032F"/>
    <w:rsid w:val="00F650EE"/>
    <w:rsid w:val="00F73788"/>
    <w:rsid w:val="00F74B5F"/>
    <w:rsid w:val="00F810A3"/>
    <w:rsid w:val="00F82F18"/>
    <w:rsid w:val="00F83161"/>
    <w:rsid w:val="00F90603"/>
    <w:rsid w:val="00F96ED9"/>
    <w:rsid w:val="00FA5395"/>
    <w:rsid w:val="00FB1E04"/>
    <w:rsid w:val="00FB25E9"/>
    <w:rsid w:val="00FC6DDE"/>
    <w:rsid w:val="00FE0639"/>
    <w:rsid w:val="00FF2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4D106A7"/>
  <w15:chartTrackingRefBased/>
  <w15:docId w15:val="{FE9AC81F-EF5B-47C8-856C-C80347845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4C4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1C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1C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1C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1C3F"/>
    <w:rPr>
      <w:sz w:val="18"/>
      <w:szCs w:val="18"/>
    </w:rPr>
  </w:style>
  <w:style w:type="table" w:styleId="TableGrid">
    <w:name w:val="Table Grid"/>
    <w:basedOn w:val="TableNormal"/>
    <w:uiPriority w:val="39"/>
    <w:rsid w:val="003C1C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3C1C3F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C1C3F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3C1C3F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3C1C3F"/>
    <w:rPr>
      <w:rFonts w:ascii="DengXian" w:eastAsia="DengXian" w:hAnsi="DengXian"/>
      <w:noProof/>
      <w:sz w:val="20"/>
    </w:rPr>
  </w:style>
  <w:style w:type="character" w:customStyle="1" w:styleId="src">
    <w:name w:val="src"/>
    <w:basedOn w:val="DefaultParagraphFont"/>
    <w:rsid w:val="00E51255"/>
  </w:style>
  <w:style w:type="paragraph" w:styleId="BalloonText">
    <w:name w:val="Balloon Text"/>
    <w:basedOn w:val="Normal"/>
    <w:link w:val="BalloonTextChar"/>
    <w:uiPriority w:val="99"/>
    <w:semiHidden/>
    <w:unhideWhenUsed/>
    <w:rsid w:val="005528A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8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33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2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0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3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1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5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3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36</Words>
  <Characters>1917</Characters>
  <Application>Microsoft Office Word</Application>
  <DocSecurity>0</DocSecurity>
  <Lines>15</Lines>
  <Paragraphs>4</Paragraphs>
  <ScaleCrop>false</ScaleCrop>
  <Company/>
  <LinksUpToDate>false</LinksUpToDate>
  <CharactersWithSpaces>2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 HAIYANG</dc:creator>
  <cp:keywords/>
  <dc:description/>
  <cp:lastModifiedBy>Pavithra K.</cp:lastModifiedBy>
  <cp:revision>4</cp:revision>
  <dcterms:created xsi:type="dcterms:W3CDTF">2021-01-05T08:11:00Z</dcterms:created>
  <dcterms:modified xsi:type="dcterms:W3CDTF">2021-03-26T09:18:00Z</dcterms:modified>
</cp:coreProperties>
</file>